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7BD29" w14:textId="153099B8" w:rsidR="00563B38" w:rsidRPr="00BB639B" w:rsidRDefault="00563B38" w:rsidP="00BB639B">
      <w:pPr>
        <w:pStyle w:val="Title2"/>
        <w:spacing w:line="480" w:lineRule="auto"/>
        <w:rPr>
          <w:i/>
          <w:iCs/>
          <w:color w:val="000000"/>
        </w:rPr>
      </w:pPr>
      <w:r w:rsidRPr="00BB639B">
        <w:rPr>
          <w:i/>
          <w:iCs/>
          <w:color w:val="000000"/>
        </w:rPr>
        <w:t>Supp</w:t>
      </w:r>
      <w:r w:rsidR="00BB639B" w:rsidRPr="00BB639B">
        <w:rPr>
          <w:rFonts w:eastAsiaTheme="minorEastAsia"/>
          <w:i/>
          <w:iCs/>
          <w:color w:val="000000"/>
          <w:lang w:eastAsia="ko-KR"/>
        </w:rPr>
        <w:t>lementary</w:t>
      </w:r>
      <w:r w:rsidR="00BB639B" w:rsidRPr="00BB639B">
        <w:rPr>
          <w:i/>
          <w:iCs/>
          <w:color w:val="000000"/>
        </w:rPr>
        <w:t xml:space="preserve"> </w:t>
      </w:r>
      <w:r w:rsidR="00BB639B" w:rsidRPr="00BB639B">
        <w:rPr>
          <w:rFonts w:eastAsiaTheme="minorEastAsia"/>
          <w:i/>
          <w:iCs/>
          <w:color w:val="000000"/>
          <w:lang w:eastAsia="ko-KR"/>
        </w:rPr>
        <w:t>data</w:t>
      </w:r>
    </w:p>
    <w:p w14:paraId="35BFB071" w14:textId="77777777" w:rsidR="00BB639B" w:rsidRPr="00EE7D3A" w:rsidRDefault="00BB639B" w:rsidP="004720E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0655CDA" w14:textId="5F627AE2" w:rsidR="00DB4A2C" w:rsidRDefault="00BB639B" w:rsidP="00BB639B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bookmarkStart w:id="0" w:name="_Hlk25768732"/>
      <w:proofErr w:type="spellStart"/>
      <w:r w:rsidRPr="00BB639B">
        <w:rPr>
          <w:rFonts w:ascii="Times New Roman" w:hAnsi="Times New Roman" w:cs="Times New Roman" w:hint="eastAsia"/>
          <w:b/>
          <w:sz w:val="28"/>
          <w:szCs w:val="24"/>
        </w:rPr>
        <w:t>ι</w:t>
      </w:r>
      <w:proofErr w:type="spellEnd"/>
      <w:r w:rsidRPr="00BB639B">
        <w:rPr>
          <w:rFonts w:ascii="Times New Roman" w:hAnsi="Times New Roman" w:cs="Times New Roman"/>
          <w:b/>
          <w:sz w:val="28"/>
          <w:szCs w:val="24"/>
        </w:rPr>
        <w:t xml:space="preserve">-Carrageenan </w:t>
      </w:r>
      <w:r w:rsidR="004920A5">
        <w:rPr>
          <w:rFonts w:ascii="Times New Roman" w:hAnsi="Times New Roman" w:cs="Times New Roman" w:hint="eastAsia"/>
          <w:b/>
          <w:sz w:val="28"/>
          <w:szCs w:val="24"/>
        </w:rPr>
        <w:t>nanocomposites</w:t>
      </w:r>
      <w:r w:rsidR="004920A5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4920A5">
        <w:rPr>
          <w:rFonts w:ascii="Times New Roman" w:hAnsi="Times New Roman" w:cs="Times New Roman"/>
          <w:b/>
          <w:sz w:val="28"/>
          <w:szCs w:val="24"/>
        </w:rPr>
        <w:br/>
      </w:r>
      <w:r w:rsidR="004920A5">
        <w:rPr>
          <w:rFonts w:ascii="Times New Roman" w:hAnsi="Times New Roman" w:cs="Times New Roman" w:hint="eastAsia"/>
          <w:b/>
          <w:sz w:val="28"/>
          <w:szCs w:val="24"/>
        </w:rPr>
        <w:t>for</w:t>
      </w:r>
      <w:r w:rsidR="004920A5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4920A5">
        <w:rPr>
          <w:rFonts w:ascii="Times New Roman" w:hAnsi="Times New Roman" w:cs="Times New Roman" w:hint="eastAsia"/>
          <w:b/>
          <w:sz w:val="28"/>
          <w:szCs w:val="24"/>
        </w:rPr>
        <w:t>enhanced</w:t>
      </w:r>
      <w:r w:rsidR="004920A5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4920A5">
        <w:rPr>
          <w:rFonts w:ascii="Times New Roman" w:hAnsi="Times New Roman" w:cs="Times New Roman" w:hint="eastAsia"/>
          <w:b/>
          <w:sz w:val="28"/>
          <w:szCs w:val="24"/>
        </w:rPr>
        <w:t>stability</w:t>
      </w:r>
      <w:r w:rsidR="004920A5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4920A5">
        <w:rPr>
          <w:rFonts w:ascii="Times New Roman" w:hAnsi="Times New Roman" w:cs="Times New Roman" w:hint="eastAsia"/>
          <w:b/>
          <w:sz w:val="28"/>
          <w:szCs w:val="24"/>
        </w:rPr>
        <w:t>and</w:t>
      </w:r>
      <w:r w:rsidR="004920A5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4920A5">
        <w:rPr>
          <w:rFonts w:ascii="Times New Roman" w:hAnsi="Times New Roman" w:cs="Times New Roman" w:hint="eastAsia"/>
          <w:b/>
          <w:sz w:val="28"/>
          <w:szCs w:val="24"/>
        </w:rPr>
        <w:t>oral-bioavailability</w:t>
      </w:r>
      <w:r w:rsidR="004920A5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4920A5">
        <w:rPr>
          <w:rFonts w:ascii="Times New Roman" w:hAnsi="Times New Roman" w:cs="Times New Roman" w:hint="eastAsia"/>
          <w:b/>
          <w:sz w:val="28"/>
          <w:szCs w:val="24"/>
        </w:rPr>
        <w:t>of</w:t>
      </w:r>
      <w:r w:rsidR="004920A5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4920A5">
        <w:rPr>
          <w:rFonts w:ascii="Times New Roman" w:hAnsi="Times New Roman" w:cs="Times New Roman" w:hint="eastAsia"/>
          <w:b/>
          <w:sz w:val="28"/>
          <w:szCs w:val="24"/>
        </w:rPr>
        <w:t>curcumin</w:t>
      </w:r>
    </w:p>
    <w:p w14:paraId="094CB301" w14:textId="77777777" w:rsidR="004720ED" w:rsidRPr="00EE7D3A" w:rsidRDefault="004720ED" w:rsidP="004720E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bookmarkEnd w:id="0"/>
    <w:p w14:paraId="5BA7F754" w14:textId="6EEBAD82" w:rsidR="00DB4A2C" w:rsidRDefault="00BB639B" w:rsidP="004720ED">
      <w:pPr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i/>
          <w:sz w:val="24"/>
          <w:szCs w:val="24"/>
        </w:rPr>
        <w:t>Joo</w:t>
      </w:r>
      <w:proofErr w:type="spellEnd"/>
      <w:r w:rsidR="00612E0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12E02">
        <w:rPr>
          <w:rFonts w:ascii="Times New Roman" w:hAnsi="Times New Roman" w:cs="Times New Roman" w:hint="eastAsia"/>
          <w:i/>
          <w:sz w:val="24"/>
          <w:szCs w:val="24"/>
        </w:rPr>
        <w:t>Y</w:t>
      </w:r>
      <w:r>
        <w:rPr>
          <w:rFonts w:ascii="Times New Roman" w:hAnsi="Times New Roman" w:cs="Times New Roman" w:hint="eastAsia"/>
          <w:i/>
          <w:sz w:val="24"/>
          <w:szCs w:val="24"/>
        </w:rPr>
        <w:t>oung</w:t>
      </w:r>
      <w:r w:rsidR="00DB4A2C" w:rsidRPr="00EE7D3A">
        <w:rPr>
          <w:rFonts w:ascii="Times New Roman" w:hAnsi="Times New Roman" w:cs="Times New Roman"/>
          <w:i/>
          <w:sz w:val="24"/>
          <w:szCs w:val="24"/>
        </w:rPr>
        <w:t xml:space="preserve"> Lee</w:t>
      </w:r>
      <w:r w:rsidR="00EE0D8E" w:rsidRPr="00EE0D8E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="00EE0D8E" w:rsidRPr="007F6E6F">
        <w:rPr>
          <w:rFonts w:ascii="Times New Roman" w:hAnsi="Times New Roman" w:cs="Times New Roman"/>
          <w:i/>
          <w:sz w:val="24"/>
          <w:szCs w:val="24"/>
          <w:vertAlign w:val="superscript"/>
        </w:rPr>
        <w:t>a, 1</w:t>
      </w:r>
      <w:r w:rsidR="004920A5">
        <w:rPr>
          <w:rFonts w:ascii="Times New Roman" w:hAnsi="Times New Roman" w:cs="Times New Roman" w:hint="eastAsia"/>
          <w:i/>
          <w:sz w:val="24"/>
          <w:szCs w:val="24"/>
        </w:rPr>
        <w:t>,</w:t>
      </w:r>
      <w:r w:rsidR="004920A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920A5">
        <w:rPr>
          <w:rFonts w:ascii="Times New Roman" w:hAnsi="Times New Roman" w:cs="Times New Roman" w:hint="eastAsia"/>
          <w:i/>
          <w:sz w:val="24"/>
          <w:szCs w:val="24"/>
        </w:rPr>
        <w:t>Sanghee</w:t>
      </w:r>
      <w:r w:rsidR="004920A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920A5">
        <w:rPr>
          <w:rFonts w:ascii="Times New Roman" w:hAnsi="Times New Roman" w:cs="Times New Roman" w:hint="eastAsia"/>
          <w:i/>
          <w:sz w:val="24"/>
          <w:szCs w:val="24"/>
        </w:rPr>
        <w:t>Lee</w:t>
      </w:r>
      <w:r w:rsidR="00EE0D8E" w:rsidRPr="00EE0D8E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="00EE0D8E" w:rsidRPr="007F6E6F">
        <w:rPr>
          <w:rFonts w:ascii="Times New Roman" w:hAnsi="Times New Roman" w:cs="Times New Roman"/>
          <w:i/>
          <w:sz w:val="24"/>
          <w:szCs w:val="24"/>
          <w:vertAlign w:val="superscript"/>
        </w:rPr>
        <w:t>a, 1</w:t>
      </w:r>
      <w:r w:rsidR="00612E02">
        <w:rPr>
          <w:rFonts w:ascii="Times New Roman" w:hAnsi="Times New Roman" w:cs="Times New Roman" w:hint="eastAsia"/>
          <w:i/>
          <w:sz w:val="24"/>
          <w:szCs w:val="24"/>
        </w:rPr>
        <w:t>,</w:t>
      </w:r>
      <w:r w:rsidR="00612E0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12E02">
        <w:rPr>
          <w:rFonts w:ascii="Times New Roman" w:hAnsi="Times New Roman" w:cs="Times New Roman" w:hint="eastAsia"/>
          <w:i/>
          <w:sz w:val="24"/>
          <w:szCs w:val="24"/>
        </w:rPr>
        <w:t>Jang</w:t>
      </w:r>
      <w:r w:rsidR="00612E0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12E02">
        <w:rPr>
          <w:rFonts w:ascii="Times New Roman" w:hAnsi="Times New Roman" w:cs="Times New Roman" w:hint="eastAsia"/>
          <w:i/>
          <w:sz w:val="24"/>
          <w:szCs w:val="24"/>
        </w:rPr>
        <w:t>Ho</w:t>
      </w:r>
      <w:r w:rsidR="00612E0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12E02">
        <w:rPr>
          <w:rFonts w:ascii="Times New Roman" w:hAnsi="Times New Roman" w:cs="Times New Roman" w:hint="eastAsia"/>
          <w:i/>
          <w:sz w:val="24"/>
          <w:szCs w:val="24"/>
        </w:rPr>
        <w:t>Choi</w:t>
      </w:r>
      <w:r w:rsidR="00B865A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865A2">
        <w:rPr>
          <w:rFonts w:ascii="Times New Roman" w:hAnsi="Times New Roman" w:cs="Times New Roman" w:hint="eastAsia"/>
          <w:i/>
          <w:sz w:val="24"/>
          <w:szCs w:val="24"/>
        </w:rPr>
        <w:t>and</w:t>
      </w:r>
      <w:r w:rsidR="00DB4A2C" w:rsidRPr="00EE7D3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DB4A2C" w:rsidRPr="00EE7D3A">
        <w:rPr>
          <w:rFonts w:ascii="Times New Roman" w:hAnsi="Times New Roman" w:cs="Times New Roman"/>
          <w:i/>
          <w:sz w:val="24"/>
          <w:szCs w:val="24"/>
        </w:rPr>
        <w:t>Kun</w:t>
      </w:r>
      <w:proofErr w:type="spellEnd"/>
      <w:r w:rsidR="00DB4A2C" w:rsidRPr="00EE7D3A">
        <w:rPr>
          <w:rFonts w:ascii="Times New Roman" w:hAnsi="Times New Roman" w:cs="Times New Roman"/>
          <w:i/>
          <w:sz w:val="24"/>
          <w:szCs w:val="24"/>
        </w:rPr>
        <w:t xml:space="preserve"> Na</w:t>
      </w:r>
      <w:r w:rsidR="00EE0D8E" w:rsidRPr="00EE0D8E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="00EE0D8E" w:rsidRPr="007F6E6F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a, </w:t>
      </w:r>
      <w:r w:rsidR="00DB4A2C" w:rsidRPr="00EE7D3A">
        <w:rPr>
          <w:rFonts w:ascii="Times New Roman" w:hAnsi="Times New Roman" w:cs="Times New Roman"/>
          <w:i/>
          <w:sz w:val="24"/>
          <w:szCs w:val="24"/>
        </w:rPr>
        <w:t>*</w:t>
      </w:r>
    </w:p>
    <w:p w14:paraId="529CFD5C" w14:textId="38258096" w:rsidR="00BB639B" w:rsidRDefault="00BB639B" w:rsidP="004720ED">
      <w:pPr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</w:p>
    <w:p w14:paraId="11C2BAEF" w14:textId="77777777" w:rsidR="00BB639B" w:rsidRPr="00EE7D3A" w:rsidRDefault="00BB639B" w:rsidP="004720ED">
      <w:pPr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</w:p>
    <w:p w14:paraId="55C82D14" w14:textId="4EB7DDCB" w:rsidR="00312F7D" w:rsidRDefault="00BB639B" w:rsidP="00312F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J</w:t>
      </w:r>
      <w:r w:rsidR="00612E02">
        <w:rPr>
          <w:rFonts w:ascii="Times New Roman" w:hAnsi="Times New Roman" w:cs="Times New Roman" w:hint="eastAsia"/>
          <w:sz w:val="24"/>
          <w:szCs w:val="24"/>
        </w:rPr>
        <w:t>Y</w:t>
      </w:r>
      <w:r w:rsidR="00312F7D" w:rsidRPr="00EE7D3A">
        <w:rPr>
          <w:rFonts w:ascii="Times New Roman" w:hAnsi="Times New Roman" w:cs="Times New Roman"/>
          <w:sz w:val="24"/>
          <w:szCs w:val="24"/>
        </w:rPr>
        <w:t>. Lee</w:t>
      </w:r>
      <w:r w:rsidR="006106C0">
        <w:rPr>
          <w:rFonts w:ascii="Times New Roman" w:hAnsi="Times New Roman" w:cs="Times New Roman" w:hint="eastAsia"/>
          <w:sz w:val="24"/>
          <w:szCs w:val="24"/>
        </w:rPr>
        <w:t>,</w:t>
      </w:r>
      <w:r w:rsidR="004920A5">
        <w:rPr>
          <w:rFonts w:ascii="Times New Roman" w:hAnsi="Times New Roman" w:cs="Times New Roman"/>
          <w:sz w:val="24"/>
          <w:szCs w:val="24"/>
        </w:rPr>
        <w:t xml:space="preserve"> </w:t>
      </w:r>
      <w:r w:rsidR="004920A5">
        <w:rPr>
          <w:rFonts w:ascii="Times New Roman" w:hAnsi="Times New Roman" w:cs="Times New Roman" w:hint="eastAsia"/>
          <w:sz w:val="24"/>
          <w:szCs w:val="24"/>
        </w:rPr>
        <w:t>S.</w:t>
      </w:r>
      <w:r w:rsidR="004920A5">
        <w:rPr>
          <w:rFonts w:ascii="Times New Roman" w:hAnsi="Times New Roman" w:cs="Times New Roman"/>
          <w:sz w:val="24"/>
          <w:szCs w:val="24"/>
        </w:rPr>
        <w:t xml:space="preserve"> </w:t>
      </w:r>
      <w:r w:rsidR="004920A5">
        <w:rPr>
          <w:rFonts w:ascii="Times New Roman" w:hAnsi="Times New Roman" w:cs="Times New Roman" w:hint="eastAsia"/>
          <w:sz w:val="24"/>
          <w:szCs w:val="24"/>
        </w:rPr>
        <w:t>Lee,</w:t>
      </w:r>
      <w:r w:rsidR="00312F7D" w:rsidRPr="00EE7D3A">
        <w:rPr>
          <w:rFonts w:ascii="Times New Roman" w:hAnsi="Times New Roman" w:cs="Times New Roman"/>
          <w:sz w:val="24"/>
          <w:szCs w:val="24"/>
        </w:rPr>
        <w:t xml:space="preserve"> </w:t>
      </w:r>
      <w:r w:rsidR="00612E02">
        <w:rPr>
          <w:rFonts w:ascii="Times New Roman" w:hAnsi="Times New Roman" w:cs="Times New Roman" w:hint="eastAsia"/>
          <w:sz w:val="24"/>
          <w:szCs w:val="24"/>
        </w:rPr>
        <w:t>JH.</w:t>
      </w:r>
      <w:r w:rsidR="00612E02">
        <w:rPr>
          <w:rFonts w:ascii="Times New Roman" w:hAnsi="Times New Roman" w:cs="Times New Roman"/>
          <w:sz w:val="24"/>
          <w:szCs w:val="24"/>
        </w:rPr>
        <w:t xml:space="preserve"> </w:t>
      </w:r>
      <w:r w:rsidR="00612E02">
        <w:rPr>
          <w:rFonts w:ascii="Times New Roman" w:hAnsi="Times New Roman" w:cs="Times New Roman" w:hint="eastAsia"/>
          <w:sz w:val="24"/>
          <w:szCs w:val="24"/>
        </w:rPr>
        <w:t>Choi,</w:t>
      </w:r>
      <w:r w:rsidR="00612E02">
        <w:rPr>
          <w:rFonts w:ascii="Times New Roman" w:hAnsi="Times New Roman" w:cs="Times New Roman"/>
          <w:sz w:val="24"/>
          <w:szCs w:val="24"/>
        </w:rPr>
        <w:t xml:space="preserve"> </w:t>
      </w:r>
      <w:r w:rsidR="00612E02">
        <w:rPr>
          <w:rFonts w:ascii="Times New Roman" w:hAnsi="Times New Roman" w:cs="Times New Roman" w:hint="eastAsia"/>
          <w:sz w:val="24"/>
          <w:szCs w:val="24"/>
        </w:rPr>
        <w:t>P</w:t>
      </w:r>
      <w:r w:rsidR="00312F7D" w:rsidRPr="00EE7D3A">
        <w:rPr>
          <w:rFonts w:ascii="Times New Roman" w:hAnsi="Times New Roman" w:cs="Times New Roman"/>
          <w:sz w:val="24"/>
          <w:szCs w:val="24"/>
        </w:rPr>
        <w:t>rof. K. Na</w:t>
      </w:r>
    </w:p>
    <w:p w14:paraId="61C9F1F4" w14:textId="77777777" w:rsidR="00EE0D8E" w:rsidRPr="00EE7D3A" w:rsidRDefault="00EE0D8E" w:rsidP="00312F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061CA4" w14:textId="2392F274" w:rsidR="00BD2AE2" w:rsidRDefault="00EE0D8E" w:rsidP="00312F7D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EE0D8E">
        <w:rPr>
          <w:rFonts w:ascii="Times New Roman" w:hAnsi="Times New Roman"/>
          <w:sz w:val="24"/>
          <w:szCs w:val="24"/>
          <w:vertAlign w:val="superscript"/>
        </w:rPr>
        <w:t>a</w:t>
      </w:r>
      <w:r w:rsidR="00312F7D" w:rsidRPr="00EE7D3A">
        <w:rPr>
          <w:rFonts w:ascii="Times New Roman" w:hAnsi="Times New Roman"/>
          <w:sz w:val="24"/>
          <w:szCs w:val="24"/>
        </w:rPr>
        <w:t>Department</w:t>
      </w:r>
      <w:proofErr w:type="spellEnd"/>
      <w:r w:rsidR="00312F7D" w:rsidRPr="00EE7D3A">
        <w:rPr>
          <w:rFonts w:ascii="Times New Roman" w:hAnsi="Times New Roman"/>
          <w:sz w:val="24"/>
          <w:szCs w:val="24"/>
        </w:rPr>
        <w:t xml:space="preserve"> of Biotechnology, </w:t>
      </w:r>
      <w:r w:rsidR="00312F7D" w:rsidRPr="00EE7D3A">
        <w:rPr>
          <w:rFonts w:ascii="Times New Roman" w:hAnsi="Times New Roman" w:hint="eastAsia"/>
          <w:sz w:val="24"/>
          <w:szCs w:val="24"/>
        </w:rPr>
        <w:t>Department</w:t>
      </w:r>
      <w:r w:rsidR="00312F7D" w:rsidRPr="00EE7D3A">
        <w:rPr>
          <w:rFonts w:ascii="Times New Roman" w:hAnsi="Times New Roman"/>
          <w:sz w:val="24"/>
          <w:szCs w:val="24"/>
        </w:rPr>
        <w:t xml:space="preserve"> </w:t>
      </w:r>
      <w:r w:rsidR="00312F7D" w:rsidRPr="00EE7D3A">
        <w:rPr>
          <w:rFonts w:ascii="Times New Roman" w:hAnsi="Times New Roman" w:hint="eastAsia"/>
          <w:sz w:val="24"/>
          <w:szCs w:val="24"/>
        </w:rPr>
        <w:t>of</w:t>
      </w:r>
      <w:r w:rsidR="00312F7D" w:rsidRPr="00EE7D3A">
        <w:rPr>
          <w:rFonts w:ascii="Times New Roman" w:hAnsi="Times New Roman"/>
          <w:sz w:val="24"/>
          <w:szCs w:val="24"/>
        </w:rPr>
        <w:t xml:space="preserve"> </w:t>
      </w:r>
      <w:r w:rsidR="006E1FB4">
        <w:rPr>
          <w:rFonts w:ascii="Times New Roman" w:hAnsi="Times New Roman"/>
          <w:sz w:val="24"/>
          <w:szCs w:val="24"/>
        </w:rPr>
        <w:t>Biomedical-</w:t>
      </w:r>
      <w:r w:rsidR="00312F7D" w:rsidRPr="00EE7D3A">
        <w:rPr>
          <w:rFonts w:ascii="Times New Roman" w:hAnsi="Times New Roman" w:hint="eastAsia"/>
          <w:sz w:val="24"/>
          <w:szCs w:val="24"/>
        </w:rPr>
        <w:t>Chemical</w:t>
      </w:r>
      <w:r w:rsidR="00312F7D" w:rsidRPr="00EE7D3A">
        <w:rPr>
          <w:rFonts w:ascii="Times New Roman" w:hAnsi="Times New Roman"/>
          <w:sz w:val="24"/>
          <w:szCs w:val="24"/>
        </w:rPr>
        <w:t xml:space="preserve"> </w:t>
      </w:r>
      <w:r w:rsidR="00312F7D" w:rsidRPr="00EE7D3A">
        <w:rPr>
          <w:rFonts w:ascii="Times New Roman" w:hAnsi="Times New Roman" w:hint="eastAsia"/>
          <w:sz w:val="24"/>
          <w:szCs w:val="24"/>
        </w:rPr>
        <w:t>Engineering,</w:t>
      </w:r>
      <w:r w:rsidR="00312F7D" w:rsidRPr="00EE7D3A">
        <w:rPr>
          <w:rFonts w:ascii="Times New Roman" w:hAnsi="Times New Roman"/>
          <w:sz w:val="24"/>
          <w:szCs w:val="24"/>
        </w:rPr>
        <w:t xml:space="preserve"> </w:t>
      </w:r>
    </w:p>
    <w:p w14:paraId="003949D0" w14:textId="5B6429DF" w:rsidR="00312F7D" w:rsidRDefault="00312F7D" w:rsidP="00BD2AE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E7D3A">
        <w:rPr>
          <w:rFonts w:ascii="Times New Roman" w:hAnsi="Times New Roman"/>
          <w:sz w:val="24"/>
          <w:szCs w:val="24"/>
        </w:rPr>
        <w:t>The Catholic University of Korea,</w:t>
      </w:r>
      <w:r w:rsidR="00BD2AE2">
        <w:rPr>
          <w:rFonts w:ascii="Times New Roman" w:hAnsi="Times New Roman"/>
          <w:sz w:val="24"/>
          <w:szCs w:val="24"/>
        </w:rPr>
        <w:t xml:space="preserve"> </w:t>
      </w:r>
      <w:r w:rsidRPr="00EE7D3A">
        <w:rPr>
          <w:rFonts w:ascii="Times New Roman" w:hAnsi="Times New Roman"/>
          <w:sz w:val="24"/>
          <w:szCs w:val="24"/>
        </w:rPr>
        <w:t xml:space="preserve">43 </w:t>
      </w:r>
      <w:proofErr w:type="spellStart"/>
      <w:r w:rsidRPr="00EE7D3A">
        <w:rPr>
          <w:rFonts w:ascii="Times New Roman" w:hAnsi="Times New Roman"/>
          <w:sz w:val="24"/>
          <w:szCs w:val="24"/>
        </w:rPr>
        <w:t>Jibong-ro</w:t>
      </w:r>
      <w:proofErr w:type="spellEnd"/>
      <w:r w:rsidRPr="00EE7D3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E7D3A">
        <w:rPr>
          <w:rFonts w:ascii="Times New Roman" w:hAnsi="Times New Roman"/>
          <w:sz w:val="24"/>
          <w:szCs w:val="24"/>
        </w:rPr>
        <w:t>Wonmi-gu</w:t>
      </w:r>
      <w:proofErr w:type="spellEnd"/>
      <w:r w:rsidRPr="00EE7D3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E7D3A">
        <w:rPr>
          <w:rFonts w:ascii="Times New Roman" w:hAnsi="Times New Roman"/>
          <w:sz w:val="24"/>
          <w:szCs w:val="24"/>
        </w:rPr>
        <w:t>Bucheon-si</w:t>
      </w:r>
      <w:proofErr w:type="spellEnd"/>
      <w:r w:rsidRPr="00EE7D3A">
        <w:rPr>
          <w:rFonts w:ascii="Times New Roman" w:hAnsi="Times New Roman"/>
          <w:sz w:val="24"/>
          <w:szCs w:val="24"/>
        </w:rPr>
        <w:t>, Gyeonggi-do, 14662, Republic of Korea</w:t>
      </w:r>
    </w:p>
    <w:p w14:paraId="7C2D3406" w14:textId="197FE140" w:rsidR="004720ED" w:rsidRDefault="004720ED" w:rsidP="00EE0D8E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F1F1292" w14:textId="1149862B" w:rsidR="004920A5" w:rsidRDefault="004920A5" w:rsidP="00EE0D8E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4CACEB13" w14:textId="77777777" w:rsidR="00EE0D8E" w:rsidRDefault="00EE0D8E" w:rsidP="00EE0D8E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4CD1832C" w14:textId="65E8C640" w:rsidR="00EE0D8E" w:rsidRDefault="00EE0D8E" w:rsidP="00EE0D8E">
      <w:pPr>
        <w:spacing w:after="0" w:line="360" w:lineRule="auto"/>
        <w:rPr>
          <w:rFonts w:ascii="Times New Roman" w:hAnsi="Times New Roman"/>
          <w:szCs w:val="20"/>
        </w:rPr>
      </w:pPr>
    </w:p>
    <w:p w14:paraId="2E0A69E1" w14:textId="24CCCCE4" w:rsidR="00612E02" w:rsidRDefault="00612E02" w:rsidP="00EE0D8E">
      <w:pPr>
        <w:spacing w:after="0" w:line="360" w:lineRule="auto"/>
        <w:rPr>
          <w:rFonts w:ascii="Times New Roman" w:hAnsi="Times New Roman"/>
          <w:szCs w:val="20"/>
        </w:rPr>
      </w:pPr>
    </w:p>
    <w:p w14:paraId="5FDD0DC9" w14:textId="77777777" w:rsidR="00612E02" w:rsidRPr="00EE0D8E" w:rsidRDefault="00612E02" w:rsidP="00EE0D8E">
      <w:pPr>
        <w:spacing w:after="0" w:line="360" w:lineRule="auto"/>
        <w:rPr>
          <w:rFonts w:ascii="Times New Roman" w:hAnsi="Times New Roman"/>
          <w:szCs w:val="20"/>
        </w:rPr>
      </w:pPr>
    </w:p>
    <w:p w14:paraId="57FE5505" w14:textId="77777777" w:rsidR="004920A5" w:rsidRDefault="004920A5" w:rsidP="004920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56795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6795">
        <w:rPr>
          <w:rFonts w:ascii="Times New Roman" w:hAnsi="Times New Roman" w:cs="Times New Roman" w:hint="eastAsia"/>
          <w:b/>
          <w:sz w:val="24"/>
          <w:szCs w:val="24"/>
        </w:rPr>
        <w:t>Corresponding</w:t>
      </w:r>
      <w:r w:rsidRPr="0025679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56795">
        <w:rPr>
          <w:rFonts w:ascii="Times New Roman" w:hAnsi="Times New Roman" w:cs="Times New Roman" w:hint="eastAsia"/>
          <w:b/>
          <w:sz w:val="24"/>
          <w:szCs w:val="24"/>
        </w:rPr>
        <w:t>author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K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a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h.D.</w:t>
      </w:r>
    </w:p>
    <w:p w14:paraId="53107928" w14:textId="75249AD4" w:rsidR="004920A5" w:rsidRDefault="004920A5" w:rsidP="004920A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E7D3A">
        <w:rPr>
          <w:rFonts w:ascii="Times New Roman" w:hAnsi="Times New Roman"/>
          <w:sz w:val="24"/>
          <w:szCs w:val="24"/>
        </w:rPr>
        <w:t xml:space="preserve">Department of Biotechnology, </w:t>
      </w:r>
      <w:r w:rsidRPr="00EE7D3A">
        <w:rPr>
          <w:rFonts w:ascii="Times New Roman" w:hAnsi="Times New Roman" w:hint="eastAsia"/>
          <w:sz w:val="24"/>
          <w:szCs w:val="24"/>
        </w:rPr>
        <w:t>Department</w:t>
      </w:r>
      <w:r w:rsidRPr="00EE7D3A">
        <w:rPr>
          <w:rFonts w:ascii="Times New Roman" w:hAnsi="Times New Roman"/>
          <w:sz w:val="24"/>
          <w:szCs w:val="24"/>
        </w:rPr>
        <w:t xml:space="preserve"> </w:t>
      </w:r>
      <w:r w:rsidRPr="00EE7D3A">
        <w:rPr>
          <w:rFonts w:ascii="Times New Roman" w:hAnsi="Times New Roman" w:hint="eastAsia"/>
          <w:sz w:val="24"/>
          <w:szCs w:val="24"/>
        </w:rPr>
        <w:t>of</w:t>
      </w:r>
      <w:r w:rsidRPr="00EE7D3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Biomedical-</w:t>
      </w:r>
      <w:r w:rsidRPr="00EE7D3A">
        <w:rPr>
          <w:rFonts w:ascii="Times New Roman" w:hAnsi="Times New Roman" w:hint="eastAsia"/>
          <w:sz w:val="24"/>
          <w:szCs w:val="24"/>
        </w:rPr>
        <w:t>Chemical</w:t>
      </w:r>
      <w:r w:rsidRPr="00EE7D3A">
        <w:rPr>
          <w:rFonts w:ascii="Times New Roman" w:hAnsi="Times New Roman"/>
          <w:sz w:val="24"/>
          <w:szCs w:val="24"/>
        </w:rPr>
        <w:t xml:space="preserve"> </w:t>
      </w:r>
      <w:r w:rsidRPr="00EE7D3A">
        <w:rPr>
          <w:rFonts w:ascii="Times New Roman" w:hAnsi="Times New Roman" w:hint="eastAsia"/>
          <w:sz w:val="24"/>
          <w:szCs w:val="24"/>
        </w:rPr>
        <w:t>Engineering,</w:t>
      </w:r>
      <w:r w:rsidRPr="00EE7D3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br/>
      </w:r>
      <w:r w:rsidRPr="00EE7D3A">
        <w:rPr>
          <w:rFonts w:ascii="Times New Roman" w:hAnsi="Times New Roman"/>
          <w:sz w:val="24"/>
          <w:szCs w:val="24"/>
        </w:rPr>
        <w:t>The Catholic University of Korea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E7D3A">
        <w:rPr>
          <w:rFonts w:ascii="Times New Roman" w:hAnsi="Times New Roman"/>
          <w:sz w:val="24"/>
          <w:szCs w:val="24"/>
        </w:rPr>
        <w:t xml:space="preserve">43 </w:t>
      </w:r>
      <w:proofErr w:type="spellStart"/>
      <w:r w:rsidRPr="00EE7D3A">
        <w:rPr>
          <w:rFonts w:ascii="Times New Roman" w:hAnsi="Times New Roman"/>
          <w:sz w:val="24"/>
          <w:szCs w:val="24"/>
        </w:rPr>
        <w:t>Jibong-ro</w:t>
      </w:r>
      <w:proofErr w:type="spellEnd"/>
      <w:r w:rsidRPr="00EE7D3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E7D3A">
        <w:rPr>
          <w:rFonts w:ascii="Times New Roman" w:hAnsi="Times New Roman"/>
          <w:sz w:val="24"/>
          <w:szCs w:val="24"/>
        </w:rPr>
        <w:t>Wonmi-gu</w:t>
      </w:r>
      <w:proofErr w:type="spellEnd"/>
      <w:r w:rsidRPr="00EE7D3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E7D3A">
        <w:rPr>
          <w:rFonts w:ascii="Times New Roman" w:hAnsi="Times New Roman"/>
          <w:sz w:val="24"/>
          <w:szCs w:val="24"/>
        </w:rPr>
        <w:t>Bucheon-si</w:t>
      </w:r>
      <w:proofErr w:type="spellEnd"/>
      <w:r w:rsidRPr="00EE7D3A">
        <w:rPr>
          <w:rFonts w:ascii="Times New Roman" w:hAnsi="Times New Roman"/>
          <w:sz w:val="24"/>
          <w:szCs w:val="24"/>
        </w:rPr>
        <w:t>, Gyeonggi-do, 14662, Republic of Korea</w:t>
      </w:r>
    </w:p>
    <w:p w14:paraId="1854AE28" w14:textId="045066AA" w:rsidR="00EE0D8E" w:rsidRDefault="00EE0D8E" w:rsidP="004920A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B7F42BB" w14:textId="0DE2BEB4" w:rsidR="00EE0D8E" w:rsidRPr="00EE0D8E" w:rsidRDefault="00EE0D8E" w:rsidP="004920A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3D0AB4"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These authors contributed equally to this work.</w:t>
      </w:r>
    </w:p>
    <w:p w14:paraId="662A9CF7" w14:textId="77777777" w:rsidR="004920A5" w:rsidRPr="00EE7D3A" w:rsidRDefault="004920A5" w:rsidP="004920A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BD49CD4" w14:textId="77777777" w:rsidR="004920A5" w:rsidRPr="00256795" w:rsidRDefault="004920A5" w:rsidP="004920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el.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56795">
        <w:rPr>
          <w:rFonts w:ascii="Times New Roman" w:hAnsi="Times New Roman" w:cs="Times New Roman" w:hint="eastAsia"/>
          <w:sz w:val="24"/>
          <w:szCs w:val="24"/>
        </w:rPr>
        <w:t>+82-2-2164-4832</w:t>
      </w:r>
    </w:p>
    <w:p w14:paraId="76913679" w14:textId="77777777" w:rsidR="004920A5" w:rsidRPr="00256795" w:rsidRDefault="004920A5" w:rsidP="004920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ax.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56795">
        <w:rPr>
          <w:rFonts w:ascii="Times New Roman" w:hAnsi="Times New Roman" w:cs="Times New Roman" w:hint="eastAsia"/>
          <w:sz w:val="24"/>
          <w:szCs w:val="24"/>
        </w:rPr>
        <w:t>+82-2-2164-4865</w:t>
      </w:r>
    </w:p>
    <w:p w14:paraId="3BE3A868" w14:textId="4E3EEDC1" w:rsidR="004920A5" w:rsidRDefault="004920A5" w:rsidP="004920A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E-mail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hyperlink r:id="rId8" w:history="1">
        <w:r w:rsidRPr="008635D9">
          <w:rPr>
            <w:rStyle w:val="ae"/>
            <w:rFonts w:ascii="Times New Roman" w:hAnsi="Times New Roman" w:cs="Times New Roman" w:hint="eastAsia"/>
            <w:sz w:val="24"/>
            <w:szCs w:val="24"/>
          </w:rPr>
          <w:t>kna6997@catholic.ac.kr</w:t>
        </w:r>
      </w:hyperlink>
      <w:r w:rsidR="00612E02" w:rsidRPr="00612E02">
        <w:rPr>
          <w:rStyle w:val="ae"/>
          <w:rFonts w:ascii="Times New Roman" w:hAnsi="Times New Roman" w:cs="Times New Roman"/>
          <w:sz w:val="24"/>
          <w:szCs w:val="24"/>
          <w:u w:val="none"/>
        </w:rPr>
        <w:t xml:space="preserve"> </w:t>
      </w:r>
    </w:p>
    <w:p w14:paraId="7C26A989" w14:textId="77777777" w:rsidR="001A2B79" w:rsidRPr="00AB7934" w:rsidRDefault="001A2B79" w:rsidP="001A2B79">
      <w:pPr>
        <w:spacing w:after="0" w:line="240" w:lineRule="auto"/>
        <w:jc w:val="right"/>
        <w:rPr>
          <w:rFonts w:ascii="Times New Roman" w:eastAsia="굴림" w:hAnsi="Times New Roman" w:cs="Times New Roman"/>
          <w:bCs/>
          <w:color w:val="000000"/>
          <w:sz w:val="24"/>
          <w:szCs w:val="24"/>
        </w:rPr>
      </w:pPr>
      <w:r w:rsidRPr="00AB7934">
        <w:rPr>
          <w:rFonts w:ascii="Times New Roman" w:eastAsia="굴림" w:hAnsi="Times New Roman" w:cs="Times New Roman"/>
          <w:bCs/>
          <w:color w:val="000000"/>
          <w:sz w:val="24"/>
          <w:szCs w:val="24"/>
        </w:rPr>
        <w:lastRenderedPageBreak/>
        <w:t>(</w:t>
      </w:r>
      <w:proofErr w:type="spellStart"/>
      <w:r w:rsidRPr="00AB7934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>mPa·s</w:t>
      </w:r>
      <w:proofErr w:type="spellEnd"/>
      <w:r w:rsidRPr="00AB7934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>)</w:t>
      </w:r>
    </w:p>
    <w:p w14:paraId="1621BD19" w14:textId="77777777" w:rsidR="00312F7D" w:rsidRPr="001A2B79" w:rsidRDefault="00312F7D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42" w:rightFromText="142" w:vertAnchor="page" w:horzAnchor="margin" w:tblpY="2056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2"/>
        <w:gridCol w:w="1862"/>
        <w:gridCol w:w="1862"/>
        <w:gridCol w:w="1861"/>
        <w:gridCol w:w="1859"/>
      </w:tblGrid>
      <w:tr w:rsidR="00AB7934" w:rsidRPr="00BB639B" w14:paraId="2840FF0C" w14:textId="77777777" w:rsidTr="00AB7934">
        <w:trPr>
          <w:trHeight w:val="567"/>
        </w:trPr>
        <w:tc>
          <w:tcPr>
            <w:tcW w:w="8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477DB" w14:textId="77777777" w:rsid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bookmarkStart w:id="1" w:name="_Hlk25765823"/>
          </w:p>
          <w:p w14:paraId="4CB6DB4F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3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83BDF" w14:textId="77777777" w:rsidR="00AB7934" w:rsidRPr="00BB639B" w:rsidRDefault="00AB7934" w:rsidP="00AB7934">
            <w:pPr>
              <w:spacing w:after="0" w:line="240" w:lineRule="auto"/>
              <w:jc w:val="right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BB639B">
              <w:rPr>
                <w:rFonts w:ascii="Times New Roman" w:eastAsia="굴림" w:hAnsi="Times New Roman" w:cs="Times New Roman"/>
                <w:b/>
                <w:bCs/>
                <w:color w:val="000000"/>
                <w:sz w:val="24"/>
                <w:szCs w:val="24"/>
              </w:rPr>
              <w:t>RPM</w:t>
            </w:r>
          </w:p>
          <w:p w14:paraId="3CED8924" w14:textId="77777777" w:rsidR="00AB7934" w:rsidRPr="00BB639B" w:rsidRDefault="00AB7934" w:rsidP="00AB7934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BB639B">
              <w:rPr>
                <w:rFonts w:ascii="Times New Roman" w:eastAsia="굴림" w:hAnsi="Times New Roman" w:cs="Times New Roman"/>
                <w:b/>
                <w:bCs/>
                <w:color w:val="000000"/>
                <w:sz w:val="24"/>
                <w:szCs w:val="24"/>
              </w:rPr>
              <w:t>Conc. (%)</w:t>
            </w:r>
          </w:p>
        </w:tc>
        <w:tc>
          <w:tcPr>
            <w:tcW w:w="103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30D94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BB639B">
              <w:rPr>
                <w:rFonts w:ascii="Times New Roman" w:eastAsia="굴림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31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CEF5D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BB639B">
              <w:rPr>
                <w:rFonts w:ascii="Times New Roman" w:eastAsia="굴림" w:hAnsi="Times New Roman" w:cs="Times New Roman"/>
                <w:b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30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77B5B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BB639B">
              <w:rPr>
                <w:rFonts w:ascii="Times New Roman" w:eastAsia="굴림" w:hAnsi="Times New Roman" w:cs="Times New Roman"/>
                <w:b/>
                <w:bCs/>
                <w:color w:val="000000"/>
                <w:sz w:val="24"/>
                <w:szCs w:val="24"/>
              </w:rPr>
              <w:t>200</w:t>
            </w:r>
          </w:p>
        </w:tc>
      </w:tr>
      <w:tr w:rsidR="00AB7934" w:rsidRPr="00BB639B" w14:paraId="5EE6CC1F" w14:textId="77777777" w:rsidTr="00AB7934">
        <w:trPr>
          <w:trHeight w:val="567"/>
        </w:trPr>
        <w:tc>
          <w:tcPr>
            <w:tcW w:w="87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530B2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BB639B">
              <w:rPr>
                <w:rFonts w:ascii="Times New Roman" w:eastAsia="굴림" w:hAnsi="Times New Roman" w:cs="Times New Roman"/>
                <w:b/>
                <w:bCs/>
                <w:color w:val="000000"/>
                <w:sz w:val="24"/>
                <w:szCs w:val="24"/>
              </w:rPr>
              <w:t>Tw80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A057C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BB639B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0.40%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16AAC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BB639B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60F71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BB639B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B3C6B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BB639B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2.50</w:t>
            </w:r>
          </w:p>
        </w:tc>
      </w:tr>
      <w:tr w:rsidR="00AB7934" w:rsidRPr="00BB639B" w14:paraId="43B0568C" w14:textId="77777777" w:rsidTr="00AB7934">
        <w:trPr>
          <w:trHeight w:val="567"/>
        </w:trPr>
        <w:tc>
          <w:tcPr>
            <w:tcW w:w="87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31B879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ED36C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BB639B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0.66%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1AB6F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BB639B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A6297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BB639B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52D92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BB639B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2.50</w:t>
            </w:r>
          </w:p>
        </w:tc>
      </w:tr>
      <w:tr w:rsidR="00AB7934" w:rsidRPr="00BB639B" w14:paraId="50A7F4B2" w14:textId="77777777" w:rsidTr="00AB7934">
        <w:trPr>
          <w:trHeight w:val="567"/>
        </w:trPr>
        <w:tc>
          <w:tcPr>
            <w:tcW w:w="87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4FFAA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BB639B">
              <w:rPr>
                <w:rFonts w:ascii="Times New Roman" w:eastAsia="굴림" w:hAnsi="Times New Roman" w:cs="Times New Roman"/>
                <w:b/>
                <w:bCs/>
                <w:color w:val="000000"/>
                <w:sz w:val="24"/>
                <w:szCs w:val="24"/>
              </w:rPr>
              <w:t>HPC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10F8B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BB639B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0.40%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E5230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BB639B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3DDAB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BB639B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BC7FB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BB639B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2.50</w:t>
            </w:r>
          </w:p>
        </w:tc>
      </w:tr>
      <w:tr w:rsidR="00AB7934" w:rsidRPr="00BB639B" w14:paraId="5EC51754" w14:textId="77777777" w:rsidTr="00AB7934">
        <w:trPr>
          <w:trHeight w:val="567"/>
        </w:trPr>
        <w:tc>
          <w:tcPr>
            <w:tcW w:w="87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6337FE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7DCB9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BB639B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0.66%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B69B2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BB639B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285E3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BB639B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74675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BB639B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4.00</w:t>
            </w:r>
          </w:p>
        </w:tc>
      </w:tr>
      <w:tr w:rsidR="00AB7934" w:rsidRPr="00BB639B" w14:paraId="4C5B6072" w14:textId="77777777" w:rsidTr="00AB7934">
        <w:trPr>
          <w:trHeight w:val="567"/>
        </w:trPr>
        <w:tc>
          <w:tcPr>
            <w:tcW w:w="876" w:type="pct"/>
            <w:vMerge w:val="restar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CE6C7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BB639B">
              <w:rPr>
                <w:rFonts w:ascii="Times New Roman" w:eastAsia="굴림" w:hAnsi="Times New Roman" w:cs="Times New Roman"/>
                <w:b/>
                <w:bCs/>
                <w:color w:val="000000"/>
                <w:sz w:val="24"/>
                <w:szCs w:val="24"/>
                <w:lang w:val="el-GR"/>
              </w:rPr>
              <w:t>ι-</w:t>
            </w:r>
            <w:r w:rsidRPr="00BB639B">
              <w:rPr>
                <w:rFonts w:ascii="Times New Roman" w:eastAsia="굴림" w:hAnsi="Times New Roman" w:cs="Times New Roman"/>
                <w:b/>
                <w:bCs/>
                <w:color w:val="000000"/>
                <w:sz w:val="24"/>
                <w:szCs w:val="24"/>
              </w:rPr>
              <w:t>CRN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E4465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BB639B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0.40%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2CA4E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BB639B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72.00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7F697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BB639B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45.50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BDA31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BB639B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33.50</w:t>
            </w:r>
          </w:p>
        </w:tc>
      </w:tr>
      <w:tr w:rsidR="00AB7934" w:rsidRPr="00BB639B" w14:paraId="3FF3DD75" w14:textId="77777777" w:rsidTr="00AB7934">
        <w:trPr>
          <w:trHeight w:val="567"/>
        </w:trPr>
        <w:tc>
          <w:tcPr>
            <w:tcW w:w="876" w:type="pct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88FCB34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38944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BB639B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0.66%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5EDD0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BB639B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297.00</w:t>
            </w:r>
          </w:p>
        </w:tc>
        <w:tc>
          <w:tcPr>
            <w:tcW w:w="1031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124FE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BB639B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188.50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51BB6" w14:textId="77777777" w:rsidR="00AB7934" w:rsidRPr="00BB639B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BB639B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142.00</w:t>
            </w:r>
          </w:p>
        </w:tc>
      </w:tr>
    </w:tbl>
    <w:bookmarkEnd w:id="1"/>
    <w:p w14:paraId="436FBE18" w14:textId="3428C02A" w:rsidR="00C53DD6" w:rsidRPr="00EE7D3A" w:rsidRDefault="00AB7934" w:rsidP="00C53DD6">
      <w:pPr>
        <w:spacing w:after="0" w:line="240" w:lineRule="auto"/>
        <w:rPr>
          <w:rFonts w:ascii="Times New Roman" w:eastAsia="굴림" w:hAnsi="Times New Roman" w:cs="Times New Roman"/>
          <w:color w:val="000000"/>
          <w:sz w:val="24"/>
          <w:szCs w:val="24"/>
        </w:rPr>
      </w:pPr>
      <w:r>
        <w:rPr>
          <w:rFonts w:ascii="Times New Roman" w:eastAsia="굴림" w:hAnsi="Times New Roman" w:cs="Times New Roman" w:hint="eastAsia"/>
          <w:b/>
          <w:color w:val="000000"/>
          <w:sz w:val="24"/>
          <w:szCs w:val="24"/>
        </w:rPr>
        <w:t>Table</w:t>
      </w:r>
      <w:r>
        <w:rPr>
          <w:rFonts w:ascii="Times New Roman" w:eastAsia="굴림" w:hAnsi="Times New Roman" w:cs="Times New Roman"/>
          <w:b/>
          <w:color w:val="000000"/>
          <w:sz w:val="24"/>
          <w:szCs w:val="24"/>
        </w:rPr>
        <w:t xml:space="preserve"> </w:t>
      </w:r>
      <w:r w:rsidR="00C53DD6" w:rsidRPr="00EE7D3A">
        <w:rPr>
          <w:rFonts w:ascii="Times New Roman" w:eastAsia="굴림" w:hAnsi="Times New Roman" w:cs="Times New Roman"/>
          <w:b/>
          <w:color w:val="000000"/>
          <w:sz w:val="24"/>
          <w:szCs w:val="24"/>
        </w:rPr>
        <w:t xml:space="preserve">S1. </w:t>
      </w:r>
      <w:r w:rsidRPr="00AB7934">
        <w:rPr>
          <w:rFonts w:ascii="Times New Roman" w:eastAsia="굴림" w:hAnsi="Times New Roman" w:cs="Times New Roman"/>
          <w:color w:val="000000"/>
          <w:sz w:val="24"/>
          <w:szCs w:val="24"/>
        </w:rPr>
        <w:t>Viscosity of free polymer at room temperature using rotating spindle number 21 at 25 ºC.</w:t>
      </w:r>
    </w:p>
    <w:p w14:paraId="30DC78DC" w14:textId="77777777" w:rsidR="00C53DD6" w:rsidRPr="00EE7D3A" w:rsidRDefault="00C53DD6">
      <w:pPr>
        <w:widowControl/>
        <w:wordWrap/>
        <w:autoSpaceDE/>
        <w:autoSpaceDN/>
        <w:rPr>
          <w:rFonts w:ascii="Times New Roman" w:eastAsia="굴림" w:hAnsi="Times New Roman" w:cs="Times New Roman"/>
          <w:color w:val="000000"/>
          <w:sz w:val="24"/>
          <w:szCs w:val="24"/>
        </w:rPr>
      </w:pPr>
      <w:r w:rsidRPr="00EE7D3A">
        <w:rPr>
          <w:rFonts w:ascii="Times New Roman" w:eastAsia="굴림" w:hAnsi="Times New Roman" w:cs="Times New Roman"/>
          <w:color w:val="000000"/>
          <w:sz w:val="24"/>
          <w:szCs w:val="24"/>
        </w:rPr>
        <w:br w:type="page"/>
      </w:r>
    </w:p>
    <w:p w14:paraId="1515571B" w14:textId="50C61F20" w:rsidR="00C53DD6" w:rsidRPr="00AB7934" w:rsidRDefault="00AB7934" w:rsidP="00AB7934">
      <w:pPr>
        <w:spacing w:after="0" w:line="240" w:lineRule="auto"/>
        <w:jc w:val="right"/>
        <w:rPr>
          <w:rFonts w:ascii="Times New Roman" w:eastAsia="굴림" w:hAnsi="Times New Roman" w:cs="Times New Roman"/>
          <w:bCs/>
          <w:color w:val="000000"/>
          <w:sz w:val="24"/>
          <w:szCs w:val="24"/>
        </w:rPr>
      </w:pPr>
      <w:r w:rsidRPr="00AB7934">
        <w:rPr>
          <w:rFonts w:ascii="Times New Roman" w:eastAsia="굴림" w:hAnsi="Times New Roman" w:cs="Times New Roman"/>
          <w:bCs/>
          <w:color w:val="000000"/>
          <w:sz w:val="24"/>
          <w:szCs w:val="24"/>
        </w:rPr>
        <w:lastRenderedPageBreak/>
        <w:t>(</w:t>
      </w:r>
      <w:proofErr w:type="spellStart"/>
      <w:r w:rsidRPr="00AB7934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>mPa·s</w:t>
      </w:r>
      <w:proofErr w:type="spellEnd"/>
      <w:r w:rsidRPr="00AB7934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>)</w:t>
      </w:r>
    </w:p>
    <w:tbl>
      <w:tblPr>
        <w:tblW w:w="90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18"/>
        <w:gridCol w:w="1346"/>
        <w:gridCol w:w="966"/>
        <w:gridCol w:w="966"/>
        <w:gridCol w:w="966"/>
        <w:gridCol w:w="966"/>
        <w:gridCol w:w="966"/>
        <w:gridCol w:w="966"/>
        <w:gridCol w:w="966"/>
      </w:tblGrid>
      <w:tr w:rsidR="00AB7934" w:rsidRPr="00AB7934" w14:paraId="603BC6F2" w14:textId="77777777" w:rsidTr="004920A5">
        <w:trPr>
          <w:trHeight w:val="567"/>
        </w:trPr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A1C86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50BB0" w14:textId="77777777" w:rsidR="00AB7934" w:rsidRPr="00AB7934" w:rsidRDefault="00AB7934" w:rsidP="004920A5">
            <w:pPr>
              <w:spacing w:after="0" w:line="240" w:lineRule="auto"/>
              <w:jc w:val="right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/>
                <w:bCs/>
                <w:color w:val="000000"/>
                <w:sz w:val="24"/>
                <w:szCs w:val="24"/>
              </w:rPr>
              <w:t>RPM</w:t>
            </w:r>
          </w:p>
          <w:p w14:paraId="534E0B98" w14:textId="77777777" w:rsidR="00AB7934" w:rsidRPr="00AB7934" w:rsidRDefault="00AB7934" w:rsidP="004920A5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/>
                <w:bCs/>
                <w:color w:val="000000"/>
                <w:sz w:val="24"/>
                <w:szCs w:val="24"/>
              </w:rPr>
              <w:t>Conc. (%)</w:t>
            </w:r>
          </w:p>
        </w:tc>
        <w:tc>
          <w:tcPr>
            <w:tcW w:w="9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FA9F2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7A00C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3E55E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32E7A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/>
                <w:bCs/>
                <w:color w:val="000000"/>
                <w:sz w:val="24"/>
                <w:szCs w:val="24"/>
              </w:rPr>
              <w:t>80</w:t>
            </w:r>
          </w:p>
        </w:tc>
        <w:tc>
          <w:tcPr>
            <w:tcW w:w="9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AC460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C90B5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/>
                <w:bCs/>
                <w:color w:val="000000"/>
                <w:sz w:val="24"/>
                <w:szCs w:val="24"/>
              </w:rPr>
              <w:t>120</w:t>
            </w:r>
          </w:p>
        </w:tc>
        <w:tc>
          <w:tcPr>
            <w:tcW w:w="96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856EE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/>
                <w:bCs/>
                <w:color w:val="000000"/>
                <w:sz w:val="24"/>
                <w:szCs w:val="24"/>
              </w:rPr>
              <w:t>200</w:t>
            </w:r>
          </w:p>
        </w:tc>
      </w:tr>
      <w:tr w:rsidR="00AB7934" w:rsidRPr="00AB7934" w14:paraId="5B85FC1B" w14:textId="77777777" w:rsidTr="004920A5">
        <w:trPr>
          <w:trHeight w:val="567"/>
        </w:trPr>
        <w:tc>
          <w:tcPr>
            <w:tcW w:w="9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C0DA0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/>
                <w:bCs/>
                <w:color w:val="000000"/>
                <w:sz w:val="24"/>
                <w:szCs w:val="24"/>
              </w:rPr>
              <w:t>Tw80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3998E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  <w:t>0.40%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69BBF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35.0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1F34E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00087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12B5C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94D0D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DC363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D9ABD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2.50</w:t>
            </w:r>
          </w:p>
        </w:tc>
      </w:tr>
      <w:tr w:rsidR="00AB7934" w:rsidRPr="00AB7934" w14:paraId="4D9A8B52" w14:textId="77777777" w:rsidTr="004920A5">
        <w:trPr>
          <w:trHeight w:val="56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258188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7238F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  <w:t>0.66%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C0708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68ED3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23B74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F7BED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20212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66E9E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E6376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2.50</w:t>
            </w:r>
          </w:p>
        </w:tc>
      </w:tr>
      <w:tr w:rsidR="00AB7934" w:rsidRPr="00AB7934" w14:paraId="58172065" w14:textId="77777777" w:rsidTr="004920A5">
        <w:trPr>
          <w:trHeight w:val="567"/>
        </w:trPr>
        <w:tc>
          <w:tcPr>
            <w:tcW w:w="9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FABEB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/>
                <w:bCs/>
                <w:color w:val="000000"/>
                <w:sz w:val="24"/>
                <w:szCs w:val="24"/>
              </w:rPr>
              <w:t>HPC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33C1F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  <w:t>0.40%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664BA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309F6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20CC4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09258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6.1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B1D53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0CD72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67585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2.50</w:t>
            </w:r>
          </w:p>
        </w:tc>
      </w:tr>
      <w:tr w:rsidR="00AB7934" w:rsidRPr="00AB7934" w14:paraId="5344210D" w14:textId="77777777" w:rsidTr="004920A5">
        <w:trPr>
          <w:trHeight w:val="56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429B8F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680C3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  <w:t>0.66%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67B13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C779F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5E1F0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95922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6.88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D0F85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9348F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24A96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4.00</w:t>
            </w:r>
          </w:p>
        </w:tc>
      </w:tr>
      <w:tr w:rsidR="00AB7934" w:rsidRPr="00AB7934" w14:paraId="11D5F209" w14:textId="77777777" w:rsidTr="004920A5">
        <w:trPr>
          <w:trHeight w:val="567"/>
        </w:trPr>
        <w:tc>
          <w:tcPr>
            <w:tcW w:w="918" w:type="dxa"/>
            <w:vMerge w:val="restar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4D147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/>
                <w:bCs/>
                <w:color w:val="000000"/>
                <w:sz w:val="24"/>
                <w:szCs w:val="24"/>
                <w:lang w:val="el-GR"/>
              </w:rPr>
              <w:t>ι-</w:t>
            </w:r>
            <w:r w:rsidRPr="00AB7934">
              <w:rPr>
                <w:rFonts w:ascii="Times New Roman" w:eastAsia="굴림" w:hAnsi="Times New Roman" w:cs="Times New Roman"/>
                <w:b/>
                <w:bCs/>
                <w:color w:val="000000"/>
                <w:sz w:val="24"/>
                <w:szCs w:val="24"/>
              </w:rPr>
              <w:t>CRN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D7DA9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  <w:t>0.40%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AB9C0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145.0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4D03F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110.0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5BE08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72.0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7F4C7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56.3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62ECA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45.5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DD393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42.5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A8039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33.50</w:t>
            </w:r>
          </w:p>
        </w:tc>
      </w:tr>
      <w:tr w:rsidR="00AB7934" w:rsidRPr="00AB7934" w14:paraId="0C89815E" w14:textId="77777777" w:rsidTr="004920A5">
        <w:trPr>
          <w:trHeight w:val="56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7B30940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6CF1E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  <w:t>0.66%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476D6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880.0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FA76A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557.8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665C6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297.0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B35B9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222.0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8B70C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188.5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33415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167.5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1D29D" w14:textId="77777777" w:rsidR="00AB7934" w:rsidRPr="00AB7934" w:rsidRDefault="00AB7934" w:rsidP="00AB793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B7934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142.00</w:t>
            </w:r>
          </w:p>
        </w:tc>
      </w:tr>
    </w:tbl>
    <w:p w14:paraId="0819618F" w14:textId="77777777" w:rsidR="00AB7934" w:rsidRPr="00EE7D3A" w:rsidRDefault="00AB7934" w:rsidP="00312F7D">
      <w:pPr>
        <w:spacing w:after="0" w:line="480" w:lineRule="auto"/>
        <w:jc w:val="center"/>
        <w:rPr>
          <w:rFonts w:ascii="Times New Roman" w:eastAsia="굴림" w:hAnsi="Times New Roman" w:cs="Times New Roman"/>
          <w:b/>
          <w:color w:val="000000"/>
          <w:sz w:val="24"/>
          <w:szCs w:val="24"/>
        </w:rPr>
      </w:pPr>
    </w:p>
    <w:p w14:paraId="27B98F35" w14:textId="471C43D7" w:rsidR="00AB7934" w:rsidRPr="00AB7934" w:rsidRDefault="00AB7934" w:rsidP="00AB7934">
      <w:pPr>
        <w:spacing w:after="0" w:line="240" w:lineRule="auto"/>
        <w:rPr>
          <w:rFonts w:ascii="Times New Roman" w:eastAsia="굴림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굴림" w:hAnsi="Times New Roman" w:cs="Times New Roman" w:hint="eastAsia"/>
          <w:b/>
          <w:color w:val="000000"/>
          <w:sz w:val="24"/>
          <w:szCs w:val="24"/>
        </w:rPr>
        <w:t>Table</w:t>
      </w:r>
      <w:r>
        <w:rPr>
          <w:rFonts w:ascii="Times New Roman" w:eastAsia="굴림" w:hAnsi="Times New Roman" w:cs="Times New Roman"/>
          <w:b/>
          <w:color w:val="000000"/>
          <w:sz w:val="24"/>
          <w:szCs w:val="24"/>
        </w:rPr>
        <w:t xml:space="preserve"> </w:t>
      </w:r>
      <w:r w:rsidRPr="00EE7D3A">
        <w:rPr>
          <w:rFonts w:ascii="Times New Roman" w:eastAsia="굴림" w:hAnsi="Times New Roman" w:cs="Times New Roman"/>
          <w:b/>
          <w:color w:val="000000"/>
          <w:sz w:val="24"/>
          <w:szCs w:val="24"/>
        </w:rPr>
        <w:t>S</w:t>
      </w:r>
      <w:r>
        <w:rPr>
          <w:rFonts w:ascii="Times New Roman" w:eastAsia="굴림" w:hAnsi="Times New Roman" w:cs="Times New Roman" w:hint="eastAsia"/>
          <w:b/>
          <w:color w:val="000000"/>
          <w:sz w:val="24"/>
          <w:szCs w:val="24"/>
        </w:rPr>
        <w:t>2</w:t>
      </w:r>
      <w:r w:rsidR="004720ED" w:rsidRPr="00EE7D3A">
        <w:rPr>
          <w:rFonts w:ascii="Times New Roman" w:eastAsia="굴림" w:hAnsi="Times New Roman" w:cs="Times New Roman"/>
          <w:b/>
          <w:color w:val="000000"/>
          <w:sz w:val="24"/>
          <w:szCs w:val="24"/>
        </w:rPr>
        <w:t>.</w:t>
      </w:r>
      <w:r w:rsidR="00C53DD6" w:rsidRPr="00EE7D3A">
        <w:rPr>
          <w:rFonts w:ascii="Times New Roman" w:eastAsia="굴림" w:hAnsi="Times New Roman" w:cs="Times New Roman"/>
          <w:b/>
          <w:color w:val="000000"/>
          <w:sz w:val="24"/>
          <w:szCs w:val="24"/>
        </w:rPr>
        <w:t xml:space="preserve"> </w:t>
      </w:r>
      <w:r w:rsidRPr="00AB7934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>Viscosity of a various type of nanocomposites at room temperature using rotating spindle number 21 at 25 ºC.</w:t>
      </w:r>
    </w:p>
    <w:p w14:paraId="226369FF" w14:textId="77777777" w:rsidR="00AB7934" w:rsidRPr="00AB7934" w:rsidRDefault="00AB7934">
      <w:pPr>
        <w:widowControl/>
        <w:wordWrap/>
        <w:autoSpaceDE/>
        <w:autoSpaceDN/>
        <w:rPr>
          <w:rFonts w:ascii="Times New Roman" w:eastAsia="굴림" w:hAnsi="Times New Roman" w:cs="Times New Roman"/>
          <w:bCs/>
          <w:color w:val="000000"/>
          <w:sz w:val="24"/>
          <w:szCs w:val="24"/>
        </w:rPr>
      </w:pPr>
      <w:r w:rsidRPr="00AB7934">
        <w:rPr>
          <w:rFonts w:ascii="Times New Roman" w:eastAsia="굴림" w:hAnsi="Times New Roman" w:cs="Times New Roman"/>
          <w:bCs/>
          <w:color w:val="000000"/>
          <w:sz w:val="24"/>
          <w:szCs w:val="24"/>
        </w:rPr>
        <w:br w:type="page"/>
      </w:r>
    </w:p>
    <w:p w14:paraId="14B7A1EC" w14:textId="1529AB72" w:rsidR="00C53DD6" w:rsidRPr="00EE7D3A" w:rsidRDefault="00AB7934" w:rsidP="00C53DD6">
      <w:pPr>
        <w:widowControl/>
        <w:wordWrap/>
        <w:autoSpaceDE/>
        <w:autoSpaceDN/>
        <w:rPr>
          <w:rFonts w:ascii="Times New Roman" w:eastAsia="굴림" w:hAnsi="Times New Roman" w:cs="Times New Roman"/>
          <w:color w:val="000000"/>
          <w:sz w:val="24"/>
          <w:szCs w:val="24"/>
        </w:rPr>
      </w:pPr>
      <w:r>
        <w:rPr>
          <w:rFonts w:ascii="Times New Roman" w:eastAsia="굴림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305BD51B" wp14:editId="242295B3">
            <wp:extent cx="5760000" cy="2383486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3834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CBA104" w14:textId="77777777" w:rsidR="00C53DD6" w:rsidRPr="00EE7D3A" w:rsidRDefault="00C53DD6" w:rsidP="00C53DD6">
      <w:pPr>
        <w:widowControl/>
        <w:wordWrap/>
        <w:autoSpaceDE/>
        <w:autoSpaceDN/>
        <w:rPr>
          <w:rFonts w:ascii="Times New Roman" w:eastAsia="굴림" w:hAnsi="Times New Roman" w:cs="Times New Roman"/>
          <w:color w:val="000000"/>
          <w:sz w:val="24"/>
          <w:szCs w:val="24"/>
        </w:rPr>
      </w:pPr>
    </w:p>
    <w:p w14:paraId="28435411" w14:textId="4BB17000" w:rsidR="009E6321" w:rsidRDefault="004720ED" w:rsidP="00492F34">
      <w:pPr>
        <w:widowControl/>
        <w:wordWrap/>
        <w:autoSpaceDE/>
        <w:autoSpaceDN/>
        <w:rPr>
          <w:rFonts w:ascii="Times New Roman" w:eastAsia="굴림" w:hAnsi="Times New Roman" w:cs="Times New Roman"/>
          <w:bCs/>
          <w:color w:val="000000"/>
          <w:sz w:val="24"/>
          <w:szCs w:val="24"/>
        </w:rPr>
      </w:pPr>
      <w:r w:rsidRPr="00EE7D3A">
        <w:rPr>
          <w:rFonts w:ascii="Times New Roman" w:eastAsia="굴림" w:hAnsi="Times New Roman" w:cs="Times New Roman" w:hint="eastAsia"/>
          <w:b/>
          <w:color w:val="000000"/>
          <w:sz w:val="24"/>
          <w:szCs w:val="24"/>
        </w:rPr>
        <w:t>F</w:t>
      </w:r>
      <w:r w:rsidRPr="00EE7D3A">
        <w:rPr>
          <w:rFonts w:ascii="Times New Roman" w:eastAsia="굴림" w:hAnsi="Times New Roman" w:cs="Times New Roman"/>
          <w:b/>
          <w:color w:val="000000"/>
          <w:sz w:val="24"/>
          <w:szCs w:val="24"/>
        </w:rPr>
        <w:t>ig</w:t>
      </w:r>
      <w:r>
        <w:rPr>
          <w:rFonts w:ascii="Times New Roman" w:eastAsia="굴림" w:hAnsi="Times New Roman" w:cs="Times New Roman" w:hint="eastAsia"/>
          <w:b/>
          <w:color w:val="000000"/>
          <w:sz w:val="24"/>
          <w:szCs w:val="24"/>
        </w:rPr>
        <w:t>.</w:t>
      </w:r>
      <w:r w:rsidRPr="00EE7D3A">
        <w:rPr>
          <w:rFonts w:ascii="Times New Roman" w:eastAsia="굴림" w:hAnsi="Times New Roman" w:cs="Times New Roman"/>
          <w:b/>
          <w:color w:val="000000"/>
          <w:sz w:val="24"/>
          <w:szCs w:val="24"/>
        </w:rPr>
        <w:t xml:space="preserve"> S</w:t>
      </w:r>
      <w:r w:rsidR="00AB7934">
        <w:rPr>
          <w:rFonts w:ascii="Times New Roman" w:eastAsia="굴림" w:hAnsi="Times New Roman" w:cs="Times New Roman" w:hint="eastAsia"/>
          <w:b/>
          <w:color w:val="000000"/>
          <w:sz w:val="24"/>
          <w:szCs w:val="24"/>
        </w:rPr>
        <w:t>1</w:t>
      </w:r>
      <w:r w:rsidRPr="00EE7D3A">
        <w:rPr>
          <w:rFonts w:ascii="Times New Roman" w:eastAsia="굴림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eastAsia="굴림" w:hAnsi="Times New Roman" w:cs="Times New Roman"/>
          <w:b/>
          <w:color w:val="000000"/>
          <w:sz w:val="24"/>
          <w:szCs w:val="24"/>
        </w:rPr>
        <w:t xml:space="preserve"> </w:t>
      </w:r>
      <w:r w:rsidR="000B12FD">
        <w:rPr>
          <w:rFonts w:ascii="Times New Roman" w:eastAsia="굴림" w:hAnsi="Times New Roman" w:cs="Times New Roman" w:hint="eastAsia"/>
          <w:bCs/>
          <w:i/>
          <w:iCs/>
          <w:color w:val="000000"/>
          <w:sz w:val="24"/>
          <w:szCs w:val="24"/>
        </w:rPr>
        <w:t>I</w:t>
      </w:r>
      <w:r w:rsidR="000B12FD" w:rsidRPr="000B12FD">
        <w:rPr>
          <w:rFonts w:ascii="Times New Roman" w:eastAsia="굴림" w:hAnsi="Times New Roman" w:cs="Times New Roman"/>
          <w:bCs/>
          <w:i/>
          <w:iCs/>
          <w:color w:val="000000"/>
          <w:sz w:val="24"/>
          <w:szCs w:val="24"/>
        </w:rPr>
        <w:t>n vitro</w:t>
      </w:r>
      <w:r w:rsidR="000B12FD" w:rsidRPr="000B12FD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 xml:space="preserve"> </w:t>
      </w:r>
      <w:r w:rsidR="000B12FD">
        <w:rPr>
          <w:rFonts w:ascii="Times New Roman" w:eastAsia="굴림" w:hAnsi="Times New Roman" w:cs="Times New Roman" w:hint="eastAsia"/>
          <w:bCs/>
          <w:color w:val="000000"/>
          <w:sz w:val="24"/>
          <w:szCs w:val="24"/>
        </w:rPr>
        <w:t>c</w:t>
      </w:r>
      <w:r w:rsidR="000B12FD" w:rsidRPr="000B12FD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>ytotoxicity against Caco-2 cells after incubation with a various type of carrageenan and their nanocomplex with Cur.</w:t>
      </w:r>
      <w:r w:rsidR="000B12FD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 xml:space="preserve"> </w:t>
      </w:r>
      <w:r w:rsidR="000B12FD">
        <w:rPr>
          <w:rFonts w:ascii="Times New Roman" w:eastAsia="굴림" w:hAnsi="Times New Roman" w:cs="Times New Roman" w:hint="eastAsia"/>
          <w:bCs/>
          <w:color w:val="000000"/>
          <w:sz w:val="24"/>
          <w:szCs w:val="24"/>
        </w:rPr>
        <w:t>Concentration</w:t>
      </w:r>
      <w:r w:rsidR="000B12FD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 xml:space="preserve"> </w:t>
      </w:r>
      <w:r w:rsidR="000B12FD">
        <w:rPr>
          <w:rFonts w:ascii="Times New Roman" w:eastAsia="굴림" w:hAnsi="Times New Roman" w:cs="Times New Roman" w:hint="eastAsia"/>
          <w:bCs/>
          <w:color w:val="000000"/>
          <w:sz w:val="24"/>
          <w:szCs w:val="24"/>
        </w:rPr>
        <w:t>of</w:t>
      </w:r>
      <w:r w:rsidR="000B12FD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492F34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>Cur@CRN</w:t>
      </w:r>
      <w:proofErr w:type="spellEnd"/>
      <w:r w:rsidR="00492F34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 xml:space="preserve"> presented for c</w:t>
      </w:r>
      <w:r w:rsidR="000B12FD">
        <w:rPr>
          <w:rFonts w:ascii="Times New Roman" w:eastAsia="굴림" w:hAnsi="Times New Roman" w:cs="Times New Roman" w:hint="eastAsia"/>
          <w:bCs/>
          <w:color w:val="000000"/>
          <w:sz w:val="24"/>
          <w:szCs w:val="24"/>
        </w:rPr>
        <w:t>ur</w:t>
      </w:r>
      <w:r w:rsidR="00492F34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>cumin/carrageenan with various contents.</w:t>
      </w:r>
    </w:p>
    <w:p w14:paraId="71229EBE" w14:textId="77777777" w:rsidR="009E6321" w:rsidRDefault="009E6321">
      <w:pPr>
        <w:widowControl/>
        <w:wordWrap/>
        <w:autoSpaceDE/>
        <w:autoSpaceDN/>
        <w:rPr>
          <w:rFonts w:ascii="Times New Roman" w:eastAsia="굴림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굴림" w:hAnsi="Times New Roman" w:cs="Times New Roman"/>
          <w:bCs/>
          <w:color w:val="000000"/>
          <w:sz w:val="24"/>
          <w:szCs w:val="24"/>
        </w:rPr>
        <w:br w:type="page"/>
      </w:r>
    </w:p>
    <w:p w14:paraId="33BF4471" w14:textId="789329E9" w:rsidR="00492F34" w:rsidRDefault="009E6321" w:rsidP="009E6321">
      <w:pPr>
        <w:widowControl/>
        <w:wordWrap/>
        <w:autoSpaceDE/>
        <w:autoSpaceDN/>
        <w:jc w:val="center"/>
        <w:rPr>
          <w:rFonts w:ascii="Times New Roman" w:eastAsia="굴림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굴림" w:hAnsi="Times New Roman" w:cs="Times New Roman"/>
          <w:bCs/>
          <w:noProof/>
          <w:color w:val="000000"/>
          <w:sz w:val="24"/>
          <w:szCs w:val="24"/>
        </w:rPr>
        <w:lastRenderedPageBreak/>
        <w:drawing>
          <wp:inline distT="0" distB="0" distL="0" distR="0" wp14:anchorId="4C9C7B16" wp14:editId="2289A178">
            <wp:extent cx="5040000" cy="186020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860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BBB6D2" w14:textId="12AC0D0A" w:rsidR="009E6321" w:rsidRPr="009E6321" w:rsidRDefault="009E6321" w:rsidP="009E6321">
      <w:pPr>
        <w:widowControl/>
        <w:wordWrap/>
        <w:autoSpaceDE/>
        <w:autoSpaceDN/>
        <w:rPr>
          <w:rFonts w:ascii="Times New Roman" w:eastAsia="굴림" w:hAnsi="Times New Roman" w:cs="Times New Roman"/>
          <w:bCs/>
          <w:color w:val="000000"/>
          <w:sz w:val="24"/>
          <w:szCs w:val="24"/>
        </w:rPr>
      </w:pPr>
      <w:r w:rsidRPr="00EE7D3A">
        <w:rPr>
          <w:rFonts w:ascii="Times New Roman" w:eastAsia="굴림" w:hAnsi="Times New Roman" w:cs="Times New Roman" w:hint="eastAsia"/>
          <w:b/>
          <w:color w:val="000000"/>
          <w:sz w:val="24"/>
          <w:szCs w:val="24"/>
        </w:rPr>
        <w:t>F</w:t>
      </w:r>
      <w:r w:rsidRPr="00EE7D3A">
        <w:rPr>
          <w:rFonts w:ascii="Times New Roman" w:eastAsia="굴림" w:hAnsi="Times New Roman" w:cs="Times New Roman"/>
          <w:b/>
          <w:color w:val="000000"/>
          <w:sz w:val="24"/>
          <w:szCs w:val="24"/>
        </w:rPr>
        <w:t>ig</w:t>
      </w:r>
      <w:r>
        <w:rPr>
          <w:rFonts w:ascii="Times New Roman" w:eastAsia="굴림" w:hAnsi="Times New Roman" w:cs="Times New Roman" w:hint="eastAsia"/>
          <w:b/>
          <w:color w:val="000000"/>
          <w:sz w:val="24"/>
          <w:szCs w:val="24"/>
        </w:rPr>
        <w:t>.</w:t>
      </w:r>
      <w:r w:rsidRPr="00EE7D3A">
        <w:rPr>
          <w:rFonts w:ascii="Times New Roman" w:eastAsia="굴림" w:hAnsi="Times New Roman" w:cs="Times New Roman"/>
          <w:b/>
          <w:color w:val="000000"/>
          <w:sz w:val="24"/>
          <w:szCs w:val="24"/>
        </w:rPr>
        <w:t xml:space="preserve"> S</w:t>
      </w:r>
      <w:r>
        <w:rPr>
          <w:rFonts w:ascii="Times New Roman" w:eastAsia="굴림" w:hAnsi="Times New Roman" w:cs="Times New Roman"/>
          <w:b/>
          <w:color w:val="000000"/>
          <w:sz w:val="24"/>
          <w:szCs w:val="24"/>
        </w:rPr>
        <w:t>2</w:t>
      </w:r>
      <w:r w:rsidRPr="00EE7D3A">
        <w:rPr>
          <w:rFonts w:ascii="Times New Roman" w:eastAsia="굴림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eastAsia="굴림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굴림" w:hAnsi="Times New Roman" w:cs="Times New Roman" w:hint="eastAsia"/>
          <w:bCs/>
          <w:i/>
          <w:iCs/>
          <w:color w:val="000000"/>
          <w:sz w:val="24"/>
          <w:szCs w:val="24"/>
        </w:rPr>
        <w:t>I</w:t>
      </w:r>
      <w:r w:rsidRPr="000B12FD">
        <w:rPr>
          <w:rFonts w:ascii="Times New Roman" w:eastAsia="굴림" w:hAnsi="Times New Roman" w:cs="Times New Roman"/>
          <w:bCs/>
          <w:i/>
          <w:iCs/>
          <w:color w:val="000000"/>
          <w:sz w:val="24"/>
          <w:szCs w:val="24"/>
        </w:rPr>
        <w:t>n vitro</w:t>
      </w:r>
      <w:r w:rsidRPr="000B12FD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eastAsia="굴림" w:hAnsi="Times New Roman" w:cs="Times New Roman" w:hint="eastAsia"/>
          <w:bCs/>
          <w:color w:val="000000"/>
          <w:sz w:val="24"/>
          <w:szCs w:val="24"/>
        </w:rPr>
        <w:t>c</w:t>
      </w:r>
      <w:r w:rsidRPr="000B12FD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 xml:space="preserve">ytotoxicity against Caco-2 </w:t>
      </w:r>
      <w:r>
        <w:rPr>
          <w:rFonts w:ascii="Times New Roman" w:eastAsia="굴림" w:hAnsi="Times New Roman" w:cs="Times New Roman"/>
          <w:bCs/>
          <w:color w:val="000000"/>
          <w:sz w:val="24"/>
          <w:szCs w:val="24"/>
        </w:rPr>
        <w:t xml:space="preserve">and MDCK </w:t>
      </w:r>
      <w:r w:rsidRPr="000B12FD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 xml:space="preserve">cells after incubation with a various type of </w:t>
      </w:r>
      <w:r>
        <w:rPr>
          <w:rFonts w:ascii="Times New Roman" w:eastAsia="굴림" w:hAnsi="Times New Roman" w:cs="Times New Roman"/>
          <w:bCs/>
          <w:color w:val="000000"/>
          <w:sz w:val="24"/>
          <w:szCs w:val="24"/>
        </w:rPr>
        <w:t>Tween80 and Hydroxypropyl cellulose</w:t>
      </w:r>
      <w:r w:rsidRPr="000B12FD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>.</w:t>
      </w:r>
    </w:p>
    <w:p w14:paraId="5C5A7ADD" w14:textId="6FDF1404" w:rsidR="00492F34" w:rsidRDefault="00492F34">
      <w:pPr>
        <w:widowControl/>
        <w:wordWrap/>
        <w:autoSpaceDE/>
        <w:autoSpaceDN/>
        <w:rPr>
          <w:rFonts w:ascii="Times New Roman" w:eastAsia="굴림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굴림" w:hAnsi="Times New Roman" w:cs="Times New Roman"/>
          <w:bCs/>
          <w:color w:val="000000"/>
          <w:sz w:val="24"/>
          <w:szCs w:val="24"/>
        </w:rPr>
        <w:br w:type="page"/>
      </w:r>
    </w:p>
    <w:p w14:paraId="5C0FD663" w14:textId="43A3B289" w:rsidR="009E6321" w:rsidRDefault="00D23AC1" w:rsidP="009E6321">
      <w:pPr>
        <w:widowControl/>
        <w:wordWrap/>
        <w:autoSpaceDE/>
        <w:autoSpaceDN/>
        <w:jc w:val="center"/>
        <w:rPr>
          <w:rFonts w:ascii="Times New Roman" w:eastAsia="굴림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굴림" w:hAnsi="Times New Roman" w:cs="Times New Roman"/>
          <w:bCs/>
          <w:noProof/>
          <w:color w:val="000000"/>
          <w:sz w:val="24"/>
          <w:szCs w:val="24"/>
        </w:rPr>
        <w:lastRenderedPageBreak/>
        <w:drawing>
          <wp:inline distT="0" distB="0" distL="0" distR="0" wp14:anchorId="5CCBDB5C" wp14:editId="456DC458">
            <wp:extent cx="5040000" cy="3000074"/>
            <wp:effectExtent l="0" t="0" r="8255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0000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46B318" w14:textId="77777777" w:rsidR="00D23AC1" w:rsidRDefault="009E6321" w:rsidP="009E6321">
      <w:pPr>
        <w:widowControl/>
        <w:wordWrap/>
        <w:autoSpaceDE/>
        <w:autoSpaceDN/>
        <w:rPr>
          <w:rFonts w:ascii="Times New Roman" w:eastAsia="굴림" w:hAnsi="Times New Roman" w:cs="Times New Roman"/>
          <w:bCs/>
          <w:color w:val="000000"/>
          <w:sz w:val="24"/>
          <w:szCs w:val="24"/>
        </w:rPr>
      </w:pPr>
      <w:r w:rsidRPr="00EE7D3A">
        <w:rPr>
          <w:rFonts w:ascii="Times New Roman" w:eastAsia="굴림" w:hAnsi="Times New Roman" w:cs="Times New Roman" w:hint="eastAsia"/>
          <w:b/>
          <w:color w:val="000000"/>
          <w:sz w:val="24"/>
          <w:szCs w:val="24"/>
        </w:rPr>
        <w:t>F</w:t>
      </w:r>
      <w:r w:rsidRPr="00EE7D3A">
        <w:rPr>
          <w:rFonts w:ascii="Times New Roman" w:eastAsia="굴림" w:hAnsi="Times New Roman" w:cs="Times New Roman"/>
          <w:b/>
          <w:color w:val="000000"/>
          <w:sz w:val="24"/>
          <w:szCs w:val="24"/>
        </w:rPr>
        <w:t>ig</w:t>
      </w:r>
      <w:r>
        <w:rPr>
          <w:rFonts w:ascii="Times New Roman" w:eastAsia="굴림" w:hAnsi="Times New Roman" w:cs="Times New Roman" w:hint="eastAsia"/>
          <w:b/>
          <w:color w:val="000000"/>
          <w:sz w:val="24"/>
          <w:szCs w:val="24"/>
        </w:rPr>
        <w:t>.</w:t>
      </w:r>
      <w:r w:rsidRPr="00EE7D3A">
        <w:rPr>
          <w:rFonts w:ascii="Times New Roman" w:eastAsia="굴림" w:hAnsi="Times New Roman" w:cs="Times New Roman"/>
          <w:b/>
          <w:color w:val="000000"/>
          <w:sz w:val="24"/>
          <w:szCs w:val="24"/>
        </w:rPr>
        <w:t xml:space="preserve"> S</w:t>
      </w:r>
      <w:r>
        <w:rPr>
          <w:rFonts w:ascii="Times New Roman" w:eastAsia="굴림" w:hAnsi="Times New Roman" w:cs="Times New Roman"/>
          <w:b/>
          <w:color w:val="000000"/>
          <w:sz w:val="24"/>
          <w:szCs w:val="24"/>
        </w:rPr>
        <w:t>3</w:t>
      </w:r>
      <w:r w:rsidRPr="00EE7D3A">
        <w:rPr>
          <w:rFonts w:ascii="Times New Roman" w:eastAsia="굴림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eastAsia="굴림" w:hAnsi="Times New Roman" w:cs="Times New Roman"/>
          <w:b/>
          <w:color w:val="000000"/>
          <w:sz w:val="24"/>
          <w:szCs w:val="24"/>
        </w:rPr>
        <w:t xml:space="preserve"> </w:t>
      </w:r>
      <w:r w:rsidR="00D23AC1" w:rsidRPr="00D23AC1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>DP</w:t>
      </w:r>
      <w:r w:rsidR="00D23AC1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 xml:space="preserve">PH bleaching kinetics in the presence of free Tw80, HPC, and CRN at 515nm for 30 min. The top table indicates the amount of polymer occupied per </w:t>
      </w:r>
      <w:r w:rsidR="00D23AC1" w:rsidRPr="00D23AC1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>2</w:t>
      </w:r>
      <w:r w:rsidR="00D23AC1" w:rsidRPr="00D23AC1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>µ</w:t>
      </w:r>
      <w:r w:rsidR="00D23AC1" w:rsidRPr="00D23AC1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>g</w:t>
      </w:r>
      <w:r w:rsidR="00D23AC1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 xml:space="preserve"> </w:t>
      </w:r>
      <w:r w:rsidR="00D23AC1">
        <w:rPr>
          <w:rFonts w:ascii="Times New Roman" w:eastAsia="굴림" w:hAnsi="Times New Roman" w:cs="Times New Roman" w:hint="eastAsia"/>
          <w:bCs/>
          <w:color w:val="000000"/>
          <w:sz w:val="24"/>
          <w:szCs w:val="24"/>
        </w:rPr>
        <w:t xml:space="preserve">of </w:t>
      </w:r>
      <w:r w:rsidR="00D23AC1">
        <w:rPr>
          <w:rFonts w:ascii="Times New Roman" w:eastAsia="굴림" w:hAnsi="Times New Roman" w:cs="Times New Roman"/>
          <w:bCs/>
          <w:color w:val="000000"/>
          <w:sz w:val="24"/>
          <w:szCs w:val="24"/>
        </w:rPr>
        <w:t>Cur based on the converted loading contents (Table 1). Image of colorimetric change form purple to yellow.</w:t>
      </w:r>
    </w:p>
    <w:p w14:paraId="3A204021" w14:textId="23D614C4" w:rsidR="009E6321" w:rsidRDefault="00D23AC1" w:rsidP="009E6321">
      <w:pPr>
        <w:widowControl/>
        <w:wordWrap/>
        <w:autoSpaceDE/>
        <w:autoSpaceDN/>
        <w:rPr>
          <w:rFonts w:ascii="Times New Roman" w:eastAsia="굴림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굴림" w:hAnsi="Times New Roman" w:cs="Times New Roman"/>
          <w:bCs/>
          <w:color w:val="000000"/>
          <w:sz w:val="24"/>
          <w:szCs w:val="24"/>
        </w:rPr>
        <w:br w:type="page"/>
      </w:r>
    </w:p>
    <w:p w14:paraId="1835DE84" w14:textId="7F70AFF4" w:rsidR="00A813CC" w:rsidRPr="00EE7D3A" w:rsidRDefault="00420274" w:rsidP="00A072E3">
      <w:pPr>
        <w:spacing w:after="0" w:line="480" w:lineRule="auto"/>
        <w:jc w:val="center"/>
        <w:rPr>
          <w:rFonts w:ascii="Times New Roman" w:eastAsia="굴림" w:hAnsi="Times New Roman" w:cs="Times New Roman"/>
          <w:color w:val="000000"/>
          <w:sz w:val="24"/>
          <w:szCs w:val="24"/>
        </w:rPr>
      </w:pPr>
      <w:r>
        <w:rPr>
          <w:rFonts w:ascii="Times New Roman" w:eastAsia="굴림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4020474E" wp14:editId="73F3BCC2">
            <wp:extent cx="3960000" cy="2051365"/>
            <wp:effectExtent l="0" t="0" r="2540" b="635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2051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A6325C" w14:textId="2245C2D2" w:rsidR="00C53DD6" w:rsidRDefault="004720ED" w:rsidP="00612E02">
      <w:pPr>
        <w:spacing w:after="0" w:line="240" w:lineRule="auto"/>
        <w:rPr>
          <w:rFonts w:ascii="Times New Roman" w:eastAsia="굴림" w:hAnsi="Times New Roman" w:cs="Times New Roman"/>
          <w:color w:val="000000"/>
          <w:sz w:val="24"/>
          <w:szCs w:val="24"/>
        </w:rPr>
      </w:pPr>
      <w:r w:rsidRPr="00EE7D3A">
        <w:rPr>
          <w:rFonts w:ascii="Times New Roman" w:eastAsia="굴림" w:hAnsi="Times New Roman" w:cs="Times New Roman" w:hint="eastAsia"/>
          <w:b/>
          <w:color w:val="000000"/>
          <w:sz w:val="24"/>
          <w:szCs w:val="24"/>
        </w:rPr>
        <w:t>F</w:t>
      </w:r>
      <w:r w:rsidRPr="00EE7D3A">
        <w:rPr>
          <w:rFonts w:ascii="Times New Roman" w:eastAsia="굴림" w:hAnsi="Times New Roman" w:cs="Times New Roman"/>
          <w:b/>
          <w:color w:val="000000"/>
          <w:sz w:val="24"/>
          <w:szCs w:val="24"/>
        </w:rPr>
        <w:t>ig</w:t>
      </w:r>
      <w:r>
        <w:rPr>
          <w:rFonts w:ascii="Times New Roman" w:eastAsia="굴림" w:hAnsi="Times New Roman" w:cs="Times New Roman" w:hint="eastAsia"/>
          <w:b/>
          <w:color w:val="000000"/>
          <w:sz w:val="24"/>
          <w:szCs w:val="24"/>
        </w:rPr>
        <w:t>.</w:t>
      </w:r>
      <w:r w:rsidRPr="00EE7D3A">
        <w:rPr>
          <w:rFonts w:ascii="Times New Roman" w:eastAsia="굴림" w:hAnsi="Times New Roman" w:cs="Times New Roman"/>
          <w:b/>
          <w:color w:val="000000"/>
          <w:sz w:val="24"/>
          <w:szCs w:val="24"/>
        </w:rPr>
        <w:t xml:space="preserve"> S</w:t>
      </w:r>
      <w:r w:rsidR="00D23AC1">
        <w:rPr>
          <w:rFonts w:ascii="Times New Roman" w:eastAsia="굴림" w:hAnsi="Times New Roman" w:cs="Times New Roman"/>
          <w:b/>
          <w:color w:val="000000"/>
          <w:sz w:val="24"/>
          <w:szCs w:val="24"/>
        </w:rPr>
        <w:t>4</w:t>
      </w:r>
      <w:r w:rsidRPr="00EE7D3A">
        <w:rPr>
          <w:rFonts w:ascii="Times New Roman" w:eastAsia="굴림" w:hAnsi="Times New Roman" w:cs="Times New Roman"/>
          <w:b/>
          <w:color w:val="000000"/>
          <w:sz w:val="24"/>
          <w:szCs w:val="24"/>
        </w:rPr>
        <w:t>.</w:t>
      </w:r>
      <w:r w:rsidR="00C53DD6" w:rsidRPr="00EE7D3A"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Comparison of </w:t>
      </w:r>
      <w:r w:rsidR="00A34E1C">
        <w:rPr>
          <w:rFonts w:ascii="Times New Roman" w:eastAsia="굴림" w:hAnsi="Times New Roman" w:cs="Times New Roman" w:hint="eastAsia"/>
          <w:color w:val="000000"/>
          <w:sz w:val="24"/>
          <w:szCs w:val="24"/>
        </w:rPr>
        <w:t>the</w:t>
      </w:r>
      <w:r w:rsidR="00492F34"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expression level of SLC26A2</w:t>
      </w:r>
      <w:r w:rsidR="00A34E1C"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</w:t>
      </w:r>
      <w:r w:rsidR="00A072E3">
        <w:rPr>
          <w:rFonts w:ascii="Times New Roman" w:eastAsia="굴림" w:hAnsi="Times New Roman" w:cs="Times New Roman"/>
          <w:color w:val="000000"/>
          <w:sz w:val="24"/>
          <w:szCs w:val="24"/>
        </w:rPr>
        <w:t>in L929, Caco-2, and MDCK cells</w:t>
      </w:r>
      <w:r w:rsidR="004920A5"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</w:t>
      </w:r>
      <w:r w:rsidR="004920A5">
        <w:rPr>
          <w:rFonts w:ascii="Times New Roman" w:eastAsia="굴림" w:hAnsi="Times New Roman" w:cs="Times New Roman" w:hint="eastAsia"/>
          <w:color w:val="000000"/>
          <w:sz w:val="24"/>
          <w:szCs w:val="24"/>
        </w:rPr>
        <w:t>(Positive</w:t>
      </w:r>
      <w:r w:rsidR="004920A5"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</w:t>
      </w:r>
      <w:r w:rsidR="004920A5">
        <w:rPr>
          <w:rFonts w:ascii="Times New Roman" w:eastAsia="굴림" w:hAnsi="Times New Roman" w:cs="Times New Roman" w:hint="eastAsia"/>
          <w:color w:val="000000"/>
          <w:sz w:val="24"/>
          <w:szCs w:val="24"/>
        </w:rPr>
        <w:t>control;</w:t>
      </w:r>
      <w:r w:rsidR="004920A5"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</w:t>
      </w:r>
      <w:r w:rsidR="004920A5">
        <w:rPr>
          <w:rFonts w:ascii="Times New Roman" w:eastAsia="굴림" w:hAnsi="Times New Roman" w:cs="Times New Roman" w:hint="eastAsia"/>
          <w:color w:val="000000"/>
          <w:sz w:val="24"/>
          <w:szCs w:val="24"/>
        </w:rPr>
        <w:t>Caco-2,</w:t>
      </w:r>
      <w:r w:rsidR="004920A5"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</w:t>
      </w:r>
      <w:r w:rsidR="004920A5">
        <w:rPr>
          <w:rFonts w:ascii="Times New Roman" w:eastAsia="굴림" w:hAnsi="Times New Roman" w:cs="Times New Roman" w:hint="eastAsia"/>
          <w:color w:val="000000"/>
          <w:sz w:val="24"/>
          <w:szCs w:val="24"/>
        </w:rPr>
        <w:t>Negative</w:t>
      </w:r>
      <w:r w:rsidR="004920A5"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</w:t>
      </w:r>
      <w:r w:rsidR="004920A5">
        <w:rPr>
          <w:rFonts w:ascii="Times New Roman" w:eastAsia="굴림" w:hAnsi="Times New Roman" w:cs="Times New Roman" w:hint="eastAsia"/>
          <w:color w:val="000000"/>
          <w:sz w:val="24"/>
          <w:szCs w:val="24"/>
        </w:rPr>
        <w:t>control;</w:t>
      </w:r>
      <w:r w:rsidR="004920A5"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</w:t>
      </w:r>
      <w:r w:rsidR="004920A5">
        <w:rPr>
          <w:rFonts w:ascii="Times New Roman" w:eastAsia="굴림" w:hAnsi="Times New Roman" w:cs="Times New Roman" w:hint="eastAsia"/>
          <w:color w:val="000000"/>
          <w:sz w:val="24"/>
          <w:szCs w:val="24"/>
        </w:rPr>
        <w:t>L929</w:t>
      </w:r>
      <w:r w:rsidR="004920A5"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</w:t>
      </w:r>
      <w:r w:rsidR="004920A5">
        <w:rPr>
          <w:rFonts w:ascii="Times New Roman" w:eastAsia="굴림" w:hAnsi="Times New Roman" w:cs="Times New Roman" w:hint="eastAsia"/>
          <w:color w:val="000000"/>
          <w:sz w:val="24"/>
          <w:szCs w:val="24"/>
        </w:rPr>
        <w:t>and</w:t>
      </w:r>
      <w:r w:rsidR="004920A5"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</w:t>
      </w:r>
      <w:r w:rsidR="004920A5">
        <w:rPr>
          <w:rFonts w:ascii="Times New Roman" w:eastAsia="굴림" w:hAnsi="Times New Roman" w:cs="Times New Roman" w:hint="eastAsia"/>
          <w:color w:val="000000"/>
          <w:sz w:val="24"/>
          <w:szCs w:val="24"/>
        </w:rPr>
        <w:t>MDCK)</w:t>
      </w:r>
      <w:r w:rsidR="00A072E3">
        <w:rPr>
          <w:rFonts w:ascii="Times New Roman" w:eastAsia="굴림" w:hAnsi="Times New Roman" w:cs="Times New Roman"/>
          <w:color w:val="000000"/>
          <w:sz w:val="24"/>
          <w:szCs w:val="24"/>
        </w:rPr>
        <w:t>.</w:t>
      </w:r>
    </w:p>
    <w:p w14:paraId="16D4D98E" w14:textId="32392FE1" w:rsidR="00A072E3" w:rsidRDefault="00A072E3">
      <w:pPr>
        <w:widowControl/>
        <w:wordWrap/>
        <w:autoSpaceDE/>
        <w:autoSpaceDN/>
        <w:rPr>
          <w:rFonts w:ascii="Times New Roman" w:eastAsia="굴림" w:hAnsi="Times New Roman" w:cs="Times New Roman"/>
          <w:color w:val="000000"/>
          <w:sz w:val="24"/>
          <w:szCs w:val="24"/>
        </w:rPr>
      </w:pPr>
      <w:r>
        <w:rPr>
          <w:rFonts w:ascii="Times New Roman" w:eastAsia="굴림" w:hAnsi="Times New Roman" w:cs="Times New Roman"/>
          <w:color w:val="000000"/>
          <w:sz w:val="24"/>
          <w:szCs w:val="24"/>
        </w:rPr>
        <w:br w:type="page"/>
      </w:r>
    </w:p>
    <w:p w14:paraId="79D16025" w14:textId="4B4F1FAE" w:rsidR="00A072E3" w:rsidRDefault="00A072E3" w:rsidP="00A072E3">
      <w:pPr>
        <w:spacing w:after="0" w:line="240" w:lineRule="auto"/>
        <w:rPr>
          <w:rFonts w:ascii="Times New Roman" w:eastAsia="굴림" w:hAnsi="Times New Roman" w:cs="Times New Roman"/>
          <w:b/>
          <w:noProof/>
          <w:color w:val="000000"/>
          <w:sz w:val="24"/>
          <w:szCs w:val="24"/>
        </w:rPr>
      </w:pPr>
      <w:r>
        <w:rPr>
          <w:rFonts w:ascii="Times New Roman" w:eastAsia="굴림" w:hAnsi="Times New Roman" w:cs="Times New Roman"/>
          <w:b/>
          <w:noProof/>
          <w:color w:val="000000"/>
          <w:sz w:val="24"/>
          <w:szCs w:val="24"/>
        </w:rPr>
        <w:lastRenderedPageBreak/>
        <w:t>MDCK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6"/>
        <w:gridCol w:w="1938"/>
        <w:gridCol w:w="1938"/>
        <w:gridCol w:w="2514"/>
      </w:tblGrid>
      <w:tr w:rsidR="00612E02" w:rsidRPr="00A072E3" w14:paraId="662F1728" w14:textId="77777777" w:rsidTr="00612E02">
        <w:trPr>
          <w:trHeight w:val="454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ABDBF69" w14:textId="77777777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ompounds</w:t>
            </w: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14:paraId="62185B97" w14:textId="0D1C0FC7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b/>
                <w:bCs/>
                <w:color w:val="FFFFFF" w:themeColor="background1"/>
                <w:sz w:val="24"/>
                <w:szCs w:val="24"/>
              </w:rPr>
              <w:t>Direction</w:t>
            </w: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C64C92E" w14:textId="029C06CE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FFFFFF" w:themeColor="background1"/>
                <w:sz w:val="24"/>
                <w:szCs w:val="24"/>
              </w:rPr>
            </w:pPr>
            <w:proofErr w:type="spellStart"/>
            <w:r w:rsidRPr="00A072E3">
              <w:rPr>
                <w:rFonts w:ascii="Times New Roman" w:eastAsia="굴림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P</w:t>
            </w:r>
            <w:r w:rsidRPr="00A072E3">
              <w:rPr>
                <w:rFonts w:ascii="Times New Roman" w:eastAsia="굴림" w:hAnsi="Times New Roman" w:cs="Times New Roman"/>
                <w:b/>
                <w:bCs/>
                <w:color w:val="FFFFFF" w:themeColor="background1"/>
                <w:sz w:val="24"/>
                <w:szCs w:val="24"/>
                <w:vertAlign w:val="subscript"/>
              </w:rPr>
              <w:t>aap</w:t>
            </w:r>
            <w:proofErr w:type="spellEnd"/>
            <w:r w:rsidRPr="00A072E3">
              <w:rPr>
                <w:rFonts w:ascii="Times New Roman" w:eastAsia="굴림" w:hAnsi="Times New Roman" w:cs="Times New Roman"/>
                <w:b/>
                <w:bCs/>
                <w:color w:val="FFFFFF" w:themeColor="background1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="굴림" w:hAnsi="Times New Roman" w:cs="Times New Roman"/>
                <w:b/>
                <w:bCs/>
                <w:color w:val="FFFFFF" w:themeColor="background1"/>
                <w:sz w:val="24"/>
                <w:szCs w:val="24"/>
                <w:vertAlign w:val="subscript"/>
              </w:rPr>
              <w:br/>
            </w:r>
            <w:r w:rsidRPr="00A072E3">
              <w:rPr>
                <w:rFonts w:ascii="Times New Roman" w:eastAsia="굴림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(×10</w:t>
            </w:r>
            <w:r w:rsidRPr="00A072E3">
              <w:rPr>
                <w:rFonts w:ascii="Times New Roman" w:eastAsia="굴림" w:hAnsi="Times New Roman" w:cs="Times New Roman"/>
                <w:b/>
                <w:bCs/>
                <w:color w:val="FFFFFF" w:themeColor="background1"/>
                <w:sz w:val="24"/>
                <w:szCs w:val="24"/>
                <w:vertAlign w:val="superscript"/>
              </w:rPr>
              <w:t>-6</w:t>
            </w:r>
            <w:r w:rsidRPr="00A072E3">
              <w:rPr>
                <w:rFonts w:ascii="Times New Roman" w:eastAsia="굴림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 cm/sec)</w:t>
            </w:r>
          </w:p>
        </w:tc>
        <w:tc>
          <w:tcPr>
            <w:tcW w:w="139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186BFBB" w14:textId="77777777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Efflux ratio</w:t>
            </w:r>
          </w:p>
          <w:p w14:paraId="1976307E" w14:textId="77777777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(B to A/A to B)</w:t>
            </w:r>
          </w:p>
        </w:tc>
      </w:tr>
      <w:tr w:rsidR="00612E02" w:rsidRPr="00A072E3" w14:paraId="6FFD6923" w14:textId="77777777" w:rsidTr="00612E02">
        <w:trPr>
          <w:trHeight w:val="454"/>
        </w:trPr>
        <w:tc>
          <w:tcPr>
            <w:tcW w:w="1456" w:type="pct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7983B04" w14:textId="1FE28B47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/>
                <w:bCs/>
                <w:color w:val="000000"/>
                <w:sz w:val="24"/>
                <w:szCs w:val="24"/>
              </w:rPr>
              <w:t>Cur</w:t>
            </w: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304B151" w14:textId="65608D3D" w:rsidR="00612E02" w:rsidRPr="00A072E3" w:rsidRDefault="00612E02" w:rsidP="00A072E3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61CC7FE" w14:textId="5B7E9AC7" w:rsidR="00612E02" w:rsidRPr="00A072E3" w:rsidRDefault="00612E02" w:rsidP="00A072E3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0.0185 ± 0.0021</w:t>
            </w:r>
          </w:p>
        </w:tc>
        <w:tc>
          <w:tcPr>
            <w:tcW w:w="139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931364F" w14:textId="77777777" w:rsidR="00612E02" w:rsidRPr="00A072E3" w:rsidRDefault="00612E02" w:rsidP="00A072E3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0.0809</w:t>
            </w:r>
          </w:p>
        </w:tc>
      </w:tr>
      <w:tr w:rsidR="00612E02" w:rsidRPr="00A072E3" w14:paraId="24E4A5CE" w14:textId="77777777" w:rsidTr="00612E02">
        <w:trPr>
          <w:trHeight w:val="454"/>
        </w:trPr>
        <w:tc>
          <w:tcPr>
            <w:tcW w:w="1456" w:type="pct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67B7480B" w14:textId="5BC55AAE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FBB395" w14:textId="0242E7DA" w:rsidR="00612E02" w:rsidRPr="00A072E3" w:rsidRDefault="00612E02" w:rsidP="00A072E3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D53B039" w14:textId="06132EEB" w:rsidR="00612E02" w:rsidRPr="00A072E3" w:rsidRDefault="00612E02" w:rsidP="00A072E3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0.0014 ± 0.0004</w:t>
            </w:r>
          </w:p>
        </w:tc>
        <w:tc>
          <w:tcPr>
            <w:tcW w:w="139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9C7FEF" w14:textId="77777777" w:rsidR="00612E02" w:rsidRPr="00A072E3" w:rsidRDefault="00612E02" w:rsidP="00A072E3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12E02" w:rsidRPr="00A072E3" w14:paraId="01E2EC0E" w14:textId="77777777" w:rsidTr="00612E02">
        <w:trPr>
          <w:trHeight w:val="454"/>
        </w:trPr>
        <w:tc>
          <w:tcPr>
            <w:tcW w:w="1456" w:type="pct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2B9893A" w14:textId="121C8ECC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A072E3">
              <w:rPr>
                <w:rFonts w:ascii="Times New Roman" w:eastAsia="굴림" w:hAnsi="Times New Roman" w:cs="Times New Roman"/>
                <w:b/>
                <w:bCs/>
                <w:color w:val="000000"/>
                <w:sz w:val="24"/>
                <w:szCs w:val="24"/>
              </w:rPr>
              <w:t>Cur@CRN</w:t>
            </w:r>
            <w:proofErr w:type="spellEnd"/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8D074EB" w14:textId="3228F76C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2D27B84" w14:textId="5B25162C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0.8228 ± 0.0620</w:t>
            </w:r>
          </w:p>
        </w:tc>
        <w:tc>
          <w:tcPr>
            <w:tcW w:w="139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FD9641F" w14:textId="77777777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0.0059</w:t>
            </w:r>
          </w:p>
        </w:tc>
      </w:tr>
      <w:tr w:rsidR="00612E02" w:rsidRPr="00A072E3" w14:paraId="705F9AF7" w14:textId="77777777" w:rsidTr="00612E02">
        <w:trPr>
          <w:trHeight w:val="454"/>
        </w:trPr>
        <w:tc>
          <w:tcPr>
            <w:tcW w:w="1456" w:type="pct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7986930C" w14:textId="3D349FCD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2C411C" w14:textId="68A8B28A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AC43BE2" w14:textId="30223A88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0.0048 ± 0.0015</w:t>
            </w:r>
          </w:p>
        </w:tc>
        <w:tc>
          <w:tcPr>
            <w:tcW w:w="139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3A15B6" w14:textId="77777777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12E02" w:rsidRPr="00A072E3" w14:paraId="43FF4B87" w14:textId="77777777" w:rsidTr="00612E02">
        <w:trPr>
          <w:trHeight w:val="454"/>
        </w:trPr>
        <w:tc>
          <w:tcPr>
            <w:tcW w:w="1456" w:type="pct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EC8EA3F" w14:textId="6810FA71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/>
                <w:bCs/>
                <w:color w:val="000000"/>
                <w:sz w:val="24"/>
                <w:szCs w:val="24"/>
              </w:rPr>
              <w:t>Cur@Tw80</w:t>
            </w: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16B40D" w14:textId="6590BE6B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CF37C0" w14:textId="38CA9083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0.4294 ± 0.0470</w:t>
            </w:r>
          </w:p>
        </w:tc>
        <w:tc>
          <w:tcPr>
            <w:tcW w:w="139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49A7174" w14:textId="77777777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0.0356</w:t>
            </w:r>
          </w:p>
        </w:tc>
      </w:tr>
      <w:tr w:rsidR="00612E02" w:rsidRPr="00A072E3" w14:paraId="60587B29" w14:textId="77777777" w:rsidTr="00612E02">
        <w:trPr>
          <w:trHeight w:val="454"/>
        </w:trPr>
        <w:tc>
          <w:tcPr>
            <w:tcW w:w="1456" w:type="pct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34015276" w14:textId="2EE8F47E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2B6E5C" w14:textId="7CE5F885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C5393B" w14:textId="580634FB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0.0153 ± 0.0005</w:t>
            </w:r>
          </w:p>
        </w:tc>
        <w:tc>
          <w:tcPr>
            <w:tcW w:w="139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316765" w14:textId="77777777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12E02" w:rsidRPr="00A072E3" w14:paraId="1B11479D" w14:textId="77777777" w:rsidTr="00612E02">
        <w:trPr>
          <w:trHeight w:val="454"/>
        </w:trPr>
        <w:tc>
          <w:tcPr>
            <w:tcW w:w="1456" w:type="pct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D79BC45" w14:textId="6E64A4B4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A072E3">
              <w:rPr>
                <w:rFonts w:ascii="Times New Roman" w:eastAsia="굴림" w:hAnsi="Times New Roman" w:cs="Times New Roman"/>
                <w:b/>
                <w:bCs/>
                <w:color w:val="000000"/>
                <w:sz w:val="24"/>
                <w:szCs w:val="24"/>
              </w:rPr>
              <w:t>Cur@HPC</w:t>
            </w:r>
            <w:proofErr w:type="spellEnd"/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832A60" w14:textId="009F75A0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387DE2" w14:textId="7A35657B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0.6262 ± 0.0166</w:t>
            </w:r>
          </w:p>
        </w:tc>
        <w:tc>
          <w:tcPr>
            <w:tcW w:w="139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C420045" w14:textId="77777777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0.0034</w:t>
            </w:r>
          </w:p>
        </w:tc>
      </w:tr>
      <w:tr w:rsidR="00612E02" w:rsidRPr="00A072E3" w14:paraId="41EDB6A0" w14:textId="77777777" w:rsidTr="00FF41E2">
        <w:trPr>
          <w:trHeight w:val="454"/>
        </w:trPr>
        <w:tc>
          <w:tcPr>
            <w:tcW w:w="1456" w:type="pct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00F515C6" w14:textId="39F8495C" w:rsidR="00612E02" w:rsidRPr="00A072E3" w:rsidRDefault="00612E02" w:rsidP="00612E02">
            <w:pPr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EFA1D4" w14:textId="007021CB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510832" w14:textId="5BFD92A5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0.0021 ± 0.0011</w:t>
            </w:r>
          </w:p>
        </w:tc>
        <w:tc>
          <w:tcPr>
            <w:tcW w:w="139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B45A02" w14:textId="77777777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</w:tbl>
    <w:p w14:paraId="0D7C00FF" w14:textId="77777777" w:rsidR="00A072E3" w:rsidRDefault="00A072E3" w:rsidP="00A072E3">
      <w:pPr>
        <w:spacing w:after="0" w:line="240" w:lineRule="auto"/>
        <w:rPr>
          <w:rFonts w:ascii="Times New Roman" w:eastAsia="굴림" w:hAnsi="Times New Roman" w:cs="Times New Roman"/>
          <w:b/>
          <w:color w:val="000000"/>
          <w:sz w:val="24"/>
          <w:szCs w:val="24"/>
        </w:rPr>
      </w:pPr>
    </w:p>
    <w:p w14:paraId="18254E32" w14:textId="6547C5CC" w:rsidR="00A072E3" w:rsidRDefault="00A072E3" w:rsidP="00A072E3">
      <w:pPr>
        <w:spacing w:after="0" w:line="240" w:lineRule="auto"/>
        <w:rPr>
          <w:rFonts w:ascii="Times New Roman" w:eastAsia="굴림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굴림" w:hAnsi="Times New Roman" w:cs="Times New Roman" w:hint="eastAsia"/>
          <w:b/>
          <w:color w:val="000000"/>
          <w:sz w:val="24"/>
          <w:szCs w:val="24"/>
        </w:rPr>
        <w:t>C</w:t>
      </w:r>
      <w:r>
        <w:rPr>
          <w:rFonts w:ascii="Times New Roman" w:eastAsia="굴림" w:hAnsi="Times New Roman" w:cs="Times New Roman"/>
          <w:b/>
          <w:color w:val="000000"/>
          <w:sz w:val="24"/>
          <w:szCs w:val="24"/>
        </w:rPr>
        <w:t>aco-2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6"/>
        <w:gridCol w:w="1938"/>
        <w:gridCol w:w="1938"/>
        <w:gridCol w:w="2514"/>
      </w:tblGrid>
      <w:tr w:rsidR="00612E02" w:rsidRPr="00A072E3" w14:paraId="1F55AD96" w14:textId="77777777" w:rsidTr="00612E02">
        <w:trPr>
          <w:trHeight w:val="454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4B1C289" w14:textId="77777777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ompounds</w:t>
            </w: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vAlign w:val="center"/>
          </w:tcPr>
          <w:p w14:paraId="6D79EAAC" w14:textId="305916FA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b/>
                <w:bCs/>
                <w:color w:val="FFFFFF" w:themeColor="background1"/>
                <w:sz w:val="24"/>
                <w:szCs w:val="24"/>
              </w:rPr>
              <w:t>Direction</w:t>
            </w: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280F289" w14:textId="67FA5C48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FFFFFF" w:themeColor="background1"/>
                <w:sz w:val="24"/>
                <w:szCs w:val="24"/>
              </w:rPr>
            </w:pPr>
            <w:proofErr w:type="spellStart"/>
            <w:r w:rsidRPr="00A072E3">
              <w:rPr>
                <w:rFonts w:ascii="Times New Roman" w:eastAsia="굴림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P</w:t>
            </w:r>
            <w:r w:rsidRPr="00A072E3">
              <w:rPr>
                <w:rFonts w:ascii="Times New Roman" w:eastAsia="굴림" w:hAnsi="Times New Roman" w:cs="Times New Roman"/>
                <w:b/>
                <w:bCs/>
                <w:color w:val="FFFFFF" w:themeColor="background1"/>
                <w:sz w:val="24"/>
                <w:szCs w:val="24"/>
                <w:vertAlign w:val="subscript"/>
              </w:rPr>
              <w:t>aap</w:t>
            </w:r>
            <w:proofErr w:type="spellEnd"/>
            <w:r w:rsidRPr="00A072E3">
              <w:rPr>
                <w:rFonts w:ascii="Times New Roman" w:eastAsia="굴림" w:hAnsi="Times New Roman" w:cs="Times New Roman"/>
                <w:b/>
                <w:bCs/>
                <w:color w:val="FFFFFF" w:themeColor="background1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eastAsia="굴림" w:hAnsi="Times New Roman" w:cs="Times New Roman"/>
                <w:b/>
                <w:bCs/>
                <w:color w:val="FFFFFF" w:themeColor="background1"/>
                <w:sz w:val="24"/>
                <w:szCs w:val="24"/>
                <w:vertAlign w:val="subscript"/>
              </w:rPr>
              <w:br/>
            </w:r>
            <w:r w:rsidRPr="00A072E3">
              <w:rPr>
                <w:rFonts w:ascii="Times New Roman" w:eastAsia="굴림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(×10</w:t>
            </w:r>
            <w:r w:rsidRPr="00A072E3">
              <w:rPr>
                <w:rFonts w:ascii="Times New Roman" w:eastAsia="굴림" w:hAnsi="Times New Roman" w:cs="Times New Roman"/>
                <w:b/>
                <w:bCs/>
                <w:color w:val="FFFFFF" w:themeColor="background1"/>
                <w:sz w:val="24"/>
                <w:szCs w:val="24"/>
                <w:vertAlign w:val="superscript"/>
              </w:rPr>
              <w:t>-6</w:t>
            </w:r>
            <w:r w:rsidRPr="00A072E3">
              <w:rPr>
                <w:rFonts w:ascii="Times New Roman" w:eastAsia="굴림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 cm/sec)</w:t>
            </w:r>
          </w:p>
        </w:tc>
        <w:tc>
          <w:tcPr>
            <w:tcW w:w="139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7E559D9" w14:textId="77777777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Efflux ratio</w:t>
            </w:r>
          </w:p>
          <w:p w14:paraId="04B498C7" w14:textId="77777777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FFFFFF" w:themeColor="background1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(B to A/A to B)</w:t>
            </w:r>
          </w:p>
        </w:tc>
      </w:tr>
      <w:tr w:rsidR="00612E02" w:rsidRPr="00A072E3" w14:paraId="3018C7D4" w14:textId="77777777" w:rsidTr="00612E02">
        <w:trPr>
          <w:trHeight w:val="454"/>
        </w:trPr>
        <w:tc>
          <w:tcPr>
            <w:tcW w:w="1456" w:type="pct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4F11C2C" w14:textId="4D11064A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/>
                <w:bCs/>
                <w:color w:val="000000"/>
                <w:sz w:val="24"/>
                <w:szCs w:val="24"/>
              </w:rPr>
              <w:t>Cur</w:t>
            </w: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8CA2C1" w14:textId="212B1715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D2A52B" w14:textId="792CB0EE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0.7567 ± 0.0142</w:t>
            </w:r>
          </w:p>
        </w:tc>
        <w:tc>
          <w:tcPr>
            <w:tcW w:w="139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C172CA6" w14:textId="77777777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1.7803</w:t>
            </w:r>
          </w:p>
        </w:tc>
      </w:tr>
      <w:tr w:rsidR="00612E02" w:rsidRPr="00A072E3" w14:paraId="413070FD" w14:textId="77777777" w:rsidTr="00612E02">
        <w:trPr>
          <w:trHeight w:val="454"/>
        </w:trPr>
        <w:tc>
          <w:tcPr>
            <w:tcW w:w="1456" w:type="pct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41B6DC98" w14:textId="59682EB8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F70A6A" w14:textId="0D213E13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397F20" w14:textId="284CAF8A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1.3473 ± 0.1619</w:t>
            </w:r>
          </w:p>
        </w:tc>
        <w:tc>
          <w:tcPr>
            <w:tcW w:w="139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CEA22C" w14:textId="77777777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12E02" w:rsidRPr="00A072E3" w14:paraId="4E1771ED" w14:textId="77777777" w:rsidTr="00612E02">
        <w:trPr>
          <w:trHeight w:val="454"/>
        </w:trPr>
        <w:tc>
          <w:tcPr>
            <w:tcW w:w="1456" w:type="pct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A6B6F40" w14:textId="5A186888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A072E3">
              <w:rPr>
                <w:rFonts w:ascii="Times New Roman" w:eastAsia="굴림" w:hAnsi="Times New Roman" w:cs="Times New Roman"/>
                <w:b/>
                <w:bCs/>
                <w:color w:val="000000"/>
                <w:sz w:val="24"/>
                <w:szCs w:val="24"/>
              </w:rPr>
              <w:t>Cur@CRN</w:t>
            </w:r>
            <w:proofErr w:type="spellEnd"/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C0258A" w14:textId="756F0318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97E62F" w14:textId="405750B6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5.7003 ± 0.1402</w:t>
            </w:r>
          </w:p>
        </w:tc>
        <w:tc>
          <w:tcPr>
            <w:tcW w:w="139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C665D56" w14:textId="77777777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N.A.</w:t>
            </w:r>
          </w:p>
        </w:tc>
      </w:tr>
      <w:tr w:rsidR="00612E02" w:rsidRPr="00A072E3" w14:paraId="2698EA96" w14:textId="77777777" w:rsidTr="00612E02">
        <w:trPr>
          <w:trHeight w:val="454"/>
        </w:trPr>
        <w:tc>
          <w:tcPr>
            <w:tcW w:w="1456" w:type="pct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747A6816" w14:textId="0CD539B0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B19682" w14:textId="3ED699D1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F80FC7" w14:textId="166D0DA8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N.A.</w:t>
            </w:r>
          </w:p>
        </w:tc>
        <w:tc>
          <w:tcPr>
            <w:tcW w:w="139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81FB77" w14:textId="77777777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12E02" w:rsidRPr="00A072E3" w14:paraId="72A75816" w14:textId="77777777" w:rsidTr="00612E02">
        <w:trPr>
          <w:trHeight w:val="454"/>
        </w:trPr>
        <w:tc>
          <w:tcPr>
            <w:tcW w:w="1456" w:type="pct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36C349D" w14:textId="7635E36C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/>
                <w:bCs/>
                <w:color w:val="000000"/>
                <w:sz w:val="24"/>
                <w:szCs w:val="24"/>
              </w:rPr>
              <w:t>Cur@Tw80</w:t>
            </w: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988278" w14:textId="0C629F66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2B46BF" w14:textId="67E7E712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4.2430 ± 0.1323</w:t>
            </w:r>
          </w:p>
        </w:tc>
        <w:tc>
          <w:tcPr>
            <w:tcW w:w="139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C45F3D1" w14:textId="77777777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0.0445</w:t>
            </w:r>
          </w:p>
        </w:tc>
      </w:tr>
      <w:tr w:rsidR="00612E02" w:rsidRPr="00A072E3" w14:paraId="59973122" w14:textId="77777777" w:rsidTr="00612E02">
        <w:trPr>
          <w:trHeight w:val="454"/>
        </w:trPr>
        <w:tc>
          <w:tcPr>
            <w:tcW w:w="1456" w:type="pct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18EB48EB" w14:textId="5830CF44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C11CDB" w14:textId="3E89B497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591BD7" w14:textId="63D202C5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0.1887 ± 0.0095</w:t>
            </w:r>
          </w:p>
        </w:tc>
        <w:tc>
          <w:tcPr>
            <w:tcW w:w="139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8DD0FD" w14:textId="77777777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612E02" w:rsidRPr="00A072E3" w14:paraId="094D41FA" w14:textId="77777777" w:rsidTr="00612E02">
        <w:trPr>
          <w:trHeight w:val="454"/>
        </w:trPr>
        <w:tc>
          <w:tcPr>
            <w:tcW w:w="1456" w:type="pct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844BA2C" w14:textId="4CB2F29E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A072E3">
              <w:rPr>
                <w:rFonts w:ascii="Times New Roman" w:eastAsia="굴림" w:hAnsi="Times New Roman" w:cs="Times New Roman"/>
                <w:b/>
                <w:bCs/>
                <w:color w:val="000000"/>
                <w:sz w:val="24"/>
                <w:szCs w:val="24"/>
              </w:rPr>
              <w:t>Cur@HPC</w:t>
            </w:r>
            <w:proofErr w:type="spellEnd"/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724E81" w14:textId="08127BA8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A6F524" w14:textId="2D7CB681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2.8353 ± 0.5779</w:t>
            </w:r>
          </w:p>
        </w:tc>
        <w:tc>
          <w:tcPr>
            <w:tcW w:w="139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31720AC" w14:textId="77777777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0.0700</w:t>
            </w:r>
          </w:p>
        </w:tc>
      </w:tr>
      <w:tr w:rsidR="00612E02" w:rsidRPr="00A072E3" w14:paraId="5AFC9972" w14:textId="77777777" w:rsidTr="002F1685">
        <w:trPr>
          <w:trHeight w:val="454"/>
        </w:trPr>
        <w:tc>
          <w:tcPr>
            <w:tcW w:w="1456" w:type="pct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</w:tcPr>
          <w:p w14:paraId="73E8BEFA" w14:textId="638C4ED9" w:rsidR="00612E02" w:rsidRPr="00A072E3" w:rsidRDefault="00612E02" w:rsidP="00612E02">
            <w:pPr>
              <w:spacing w:after="0" w:line="240" w:lineRule="auto"/>
              <w:rPr>
                <w:rFonts w:ascii="Times New Roman" w:eastAsia="굴림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199793" w14:textId="481E90DB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to</w:t>
            </w:r>
            <w:r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0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F36EA3" w14:textId="503A63F5" w:rsidR="00612E02" w:rsidRPr="00A072E3" w:rsidRDefault="00612E02" w:rsidP="00612E02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  <w:r w:rsidRPr="00A072E3"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  <w:t>0.1985 ± 0.0101</w:t>
            </w:r>
          </w:p>
        </w:tc>
        <w:tc>
          <w:tcPr>
            <w:tcW w:w="139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E839C3" w14:textId="77777777" w:rsidR="00612E02" w:rsidRPr="00A072E3" w:rsidRDefault="00612E02" w:rsidP="00612E02">
            <w:pPr>
              <w:spacing w:after="0" w:line="240" w:lineRule="auto"/>
              <w:rPr>
                <w:rFonts w:ascii="Times New Roman" w:eastAsia="굴림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</w:tbl>
    <w:p w14:paraId="75FE7ABB" w14:textId="77777777" w:rsidR="00A072E3" w:rsidRDefault="00A072E3" w:rsidP="00A072E3">
      <w:pPr>
        <w:spacing w:after="0" w:line="240" w:lineRule="auto"/>
        <w:rPr>
          <w:rFonts w:ascii="Times New Roman" w:eastAsia="굴림" w:hAnsi="Times New Roman" w:cs="Times New Roman"/>
          <w:b/>
          <w:color w:val="000000"/>
          <w:sz w:val="24"/>
          <w:szCs w:val="24"/>
        </w:rPr>
      </w:pPr>
    </w:p>
    <w:p w14:paraId="4C99B2BA" w14:textId="407B303F" w:rsidR="00A206E9" w:rsidRDefault="00A072E3" w:rsidP="00612E02">
      <w:pPr>
        <w:spacing w:after="0" w:line="480" w:lineRule="auto"/>
        <w:rPr>
          <w:rFonts w:ascii="Times New Roman" w:eastAsia="굴림" w:hAnsi="Times New Roman" w:cs="Times New Roman"/>
          <w:color w:val="000000"/>
          <w:sz w:val="24"/>
          <w:szCs w:val="24"/>
        </w:rPr>
      </w:pPr>
      <w:r>
        <w:rPr>
          <w:rFonts w:ascii="Times New Roman" w:eastAsia="굴림" w:hAnsi="Times New Roman" w:cs="Times New Roman"/>
          <w:b/>
          <w:color w:val="000000"/>
          <w:sz w:val="24"/>
          <w:szCs w:val="24"/>
        </w:rPr>
        <w:t>Table</w:t>
      </w:r>
      <w:r w:rsidRPr="00EE7D3A">
        <w:rPr>
          <w:rFonts w:ascii="Times New Roman" w:eastAsia="굴림" w:hAnsi="Times New Roman" w:cs="Times New Roman"/>
          <w:b/>
          <w:color w:val="000000"/>
          <w:sz w:val="24"/>
          <w:szCs w:val="24"/>
        </w:rPr>
        <w:t xml:space="preserve"> S</w:t>
      </w:r>
      <w:r>
        <w:rPr>
          <w:rFonts w:ascii="Times New Roman" w:eastAsia="굴림" w:hAnsi="Times New Roman" w:cs="Times New Roman"/>
          <w:b/>
          <w:color w:val="000000"/>
          <w:sz w:val="24"/>
          <w:szCs w:val="24"/>
        </w:rPr>
        <w:t>3</w:t>
      </w:r>
      <w:r w:rsidRPr="00EE7D3A">
        <w:rPr>
          <w:rFonts w:ascii="Times New Roman" w:eastAsia="굴림" w:hAnsi="Times New Roman" w:cs="Times New Roman"/>
          <w:b/>
          <w:color w:val="000000"/>
          <w:sz w:val="24"/>
          <w:szCs w:val="24"/>
        </w:rPr>
        <w:t>.</w:t>
      </w:r>
      <w:r w:rsidRPr="00EE7D3A"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</w:t>
      </w:r>
      <w:r w:rsidRPr="00A072E3">
        <w:rPr>
          <w:rFonts w:ascii="Times New Roman" w:eastAsia="굴림" w:hAnsi="Times New Roman" w:cs="Times New Roman"/>
          <w:color w:val="000000"/>
          <w:sz w:val="24"/>
          <w:szCs w:val="24"/>
        </w:rPr>
        <w:t>Permeability of various compounds across the MDCK and Caco-2 cell monolayers (n=3).</w:t>
      </w:r>
    </w:p>
    <w:p w14:paraId="50F6B6D4" w14:textId="77777777" w:rsidR="00A206E9" w:rsidRDefault="00A206E9">
      <w:pPr>
        <w:widowControl/>
        <w:wordWrap/>
        <w:autoSpaceDE/>
        <w:autoSpaceDN/>
        <w:rPr>
          <w:rFonts w:ascii="Times New Roman" w:eastAsia="굴림" w:hAnsi="Times New Roman" w:cs="Times New Roman"/>
          <w:color w:val="000000"/>
          <w:sz w:val="24"/>
          <w:szCs w:val="24"/>
        </w:rPr>
      </w:pPr>
      <w:r>
        <w:rPr>
          <w:rFonts w:ascii="Times New Roman" w:eastAsia="굴림" w:hAnsi="Times New Roman" w:cs="Times New Roman"/>
          <w:color w:val="000000"/>
          <w:sz w:val="24"/>
          <w:szCs w:val="24"/>
        </w:rPr>
        <w:br w:type="page"/>
      </w:r>
    </w:p>
    <w:p w14:paraId="10EF1EBF" w14:textId="152B72C4" w:rsidR="00A206E9" w:rsidRDefault="00A206E9" w:rsidP="00A206E9">
      <w:pPr>
        <w:spacing w:after="0" w:line="480" w:lineRule="auto"/>
        <w:jc w:val="center"/>
        <w:rPr>
          <w:rFonts w:ascii="Times New Roman" w:eastAsia="굴림" w:hAnsi="Times New Roman" w:cs="Times New Roman"/>
          <w:color w:val="000000"/>
          <w:sz w:val="24"/>
          <w:szCs w:val="24"/>
        </w:rPr>
      </w:pPr>
      <w:r>
        <w:rPr>
          <w:rFonts w:ascii="Times New Roman" w:eastAsia="굴림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4059F5DC" wp14:editId="17E46F07">
            <wp:extent cx="5400000" cy="3013123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0131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E12E24" w14:textId="70B45AE2" w:rsidR="00A206E9" w:rsidRDefault="00A206E9" w:rsidP="00A206E9">
      <w:pPr>
        <w:spacing w:after="0" w:line="480" w:lineRule="auto"/>
        <w:rPr>
          <w:rFonts w:ascii="Times New Roman" w:eastAsia="굴림" w:hAnsi="Times New Roman" w:cs="Times New Roman"/>
          <w:color w:val="000000"/>
          <w:sz w:val="24"/>
          <w:szCs w:val="24"/>
        </w:rPr>
      </w:pPr>
      <w:r w:rsidRPr="00EE7D3A">
        <w:rPr>
          <w:rFonts w:ascii="Times New Roman" w:eastAsia="굴림" w:hAnsi="Times New Roman" w:cs="Times New Roman" w:hint="eastAsia"/>
          <w:b/>
          <w:color w:val="000000"/>
          <w:sz w:val="24"/>
          <w:szCs w:val="24"/>
        </w:rPr>
        <w:t>F</w:t>
      </w:r>
      <w:r w:rsidRPr="00EE7D3A">
        <w:rPr>
          <w:rFonts w:ascii="Times New Roman" w:eastAsia="굴림" w:hAnsi="Times New Roman" w:cs="Times New Roman"/>
          <w:b/>
          <w:color w:val="000000"/>
          <w:sz w:val="24"/>
          <w:szCs w:val="24"/>
        </w:rPr>
        <w:t>ig</w:t>
      </w:r>
      <w:r>
        <w:rPr>
          <w:rFonts w:ascii="Times New Roman" w:eastAsia="굴림" w:hAnsi="Times New Roman" w:cs="Times New Roman" w:hint="eastAsia"/>
          <w:b/>
          <w:color w:val="000000"/>
          <w:sz w:val="24"/>
          <w:szCs w:val="24"/>
        </w:rPr>
        <w:t>.</w:t>
      </w:r>
      <w:r w:rsidRPr="00EE7D3A">
        <w:rPr>
          <w:rFonts w:ascii="Times New Roman" w:eastAsia="굴림" w:hAnsi="Times New Roman" w:cs="Times New Roman"/>
          <w:b/>
          <w:color w:val="000000"/>
          <w:sz w:val="24"/>
          <w:szCs w:val="24"/>
        </w:rPr>
        <w:t xml:space="preserve"> S</w:t>
      </w:r>
      <w:r>
        <w:rPr>
          <w:rFonts w:ascii="Times New Roman" w:eastAsia="굴림" w:hAnsi="Times New Roman" w:cs="Times New Roman" w:hint="eastAsia"/>
          <w:b/>
          <w:color w:val="000000"/>
          <w:sz w:val="24"/>
          <w:szCs w:val="24"/>
        </w:rPr>
        <w:t>5</w:t>
      </w:r>
      <w:r w:rsidRPr="00EE7D3A">
        <w:rPr>
          <w:rFonts w:ascii="Times New Roman" w:eastAsia="굴림" w:hAnsi="Times New Roman" w:cs="Times New Roman"/>
          <w:b/>
          <w:color w:val="000000"/>
          <w:sz w:val="24"/>
          <w:szCs w:val="24"/>
        </w:rPr>
        <w:t>.</w:t>
      </w:r>
      <w:r w:rsidRPr="00EE7D3A"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>Competitive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>inhibition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>test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>by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>co-incubating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>FITC-labelled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>CRN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>with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>various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>polymers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>in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>Caco-2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>cells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</w:t>
      </w:r>
      <w:r w:rsidRPr="00A072E3">
        <w:rPr>
          <w:rFonts w:ascii="Times New Roman" w:eastAsia="굴림" w:hAnsi="Times New Roman" w:cs="Times New Roman"/>
          <w:color w:val="000000"/>
          <w:sz w:val="24"/>
          <w:szCs w:val="24"/>
        </w:rPr>
        <w:t>(n=3).</w:t>
      </w:r>
    </w:p>
    <w:p w14:paraId="3EDE7D21" w14:textId="77777777" w:rsidR="00A206E9" w:rsidRPr="00A206E9" w:rsidRDefault="00A206E9" w:rsidP="00A206E9">
      <w:pPr>
        <w:spacing w:after="0" w:line="480" w:lineRule="auto"/>
        <w:rPr>
          <w:rFonts w:ascii="Times New Roman" w:eastAsia="굴림" w:hAnsi="Times New Roman" w:cs="Times New Roman" w:hint="eastAsia"/>
          <w:color w:val="000000"/>
          <w:sz w:val="24"/>
          <w:szCs w:val="24"/>
        </w:rPr>
      </w:pPr>
    </w:p>
    <w:sectPr w:rsidR="00A206E9" w:rsidRPr="00A206E9" w:rsidSect="005869B6">
      <w:headerReference w:type="default" r:id="rId14"/>
      <w:footerReference w:type="default" r:id="rId15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BA7197" w14:textId="77777777" w:rsidR="003F4CF5" w:rsidRDefault="003F4CF5" w:rsidP="00332320">
      <w:pPr>
        <w:spacing w:after="0" w:line="240" w:lineRule="auto"/>
      </w:pPr>
      <w:r>
        <w:separator/>
      </w:r>
    </w:p>
  </w:endnote>
  <w:endnote w:type="continuationSeparator" w:id="0">
    <w:p w14:paraId="4AB8FB8E" w14:textId="77777777" w:rsidR="003F4CF5" w:rsidRDefault="003F4CF5" w:rsidP="00332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6583987"/>
      <w:docPartObj>
        <w:docPartGallery w:val="Page Numbers (Bottom of Page)"/>
        <w:docPartUnique/>
      </w:docPartObj>
    </w:sdtPr>
    <w:sdtEndPr/>
    <w:sdtContent>
      <w:p w14:paraId="5B330644" w14:textId="77777777" w:rsidR="00972FB9" w:rsidRDefault="00972FB9" w:rsidP="00D372C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  <w:p w14:paraId="4F84498D" w14:textId="77777777" w:rsidR="00972FB9" w:rsidRDefault="003F4CF5" w:rsidP="00D372CC">
        <w:pPr>
          <w:pStyle w:val="a4"/>
          <w:jc w:val="cen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D0E949" w14:textId="77777777" w:rsidR="003F4CF5" w:rsidRDefault="003F4CF5" w:rsidP="00332320">
      <w:pPr>
        <w:spacing w:after="0" w:line="240" w:lineRule="auto"/>
      </w:pPr>
      <w:r>
        <w:separator/>
      </w:r>
    </w:p>
  </w:footnote>
  <w:footnote w:type="continuationSeparator" w:id="0">
    <w:p w14:paraId="19158FAA" w14:textId="77777777" w:rsidR="003F4CF5" w:rsidRDefault="003F4CF5" w:rsidP="003323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1AB5C2" w14:textId="546A09B2" w:rsidR="00972FB9" w:rsidRDefault="00972FB9" w:rsidP="00332320">
    <w:pPr>
      <w:pStyle w:val="a3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A52F82"/>
    <w:multiLevelType w:val="hybridMultilevel"/>
    <w:tmpl w:val="E7847758"/>
    <w:lvl w:ilvl="0" w:tplc="2154DF1C">
      <w:start w:val="5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10326AE"/>
    <w:multiLevelType w:val="hybridMultilevel"/>
    <w:tmpl w:val="AC5CE4AC"/>
    <w:lvl w:ilvl="0" w:tplc="293E725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anced Functional Material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9seddeqvtpf2edeer55txc55x2xp0ztz0s&quot;&gt;My EndNote Library&lt;record-ids&gt;&lt;item&gt;3&lt;/item&gt;&lt;item&gt;8&lt;/item&gt;&lt;item&gt;9&lt;/item&gt;&lt;item&gt;10&lt;/item&gt;&lt;item&gt;11&lt;/item&gt;&lt;item&gt;12&lt;/item&gt;&lt;item&gt;13&lt;/item&gt;&lt;item&gt;14&lt;/item&gt;&lt;item&gt;15&lt;/item&gt;&lt;item&gt;16&lt;/item&gt;&lt;item&gt;22&lt;/item&gt;&lt;item&gt;23&lt;/item&gt;&lt;item&gt;24&lt;/item&gt;&lt;item&gt;25&lt;/item&gt;&lt;item&gt;26&lt;/item&gt;&lt;/record-ids&gt;&lt;/item&gt;&lt;/Libraries&gt;"/>
  </w:docVars>
  <w:rsids>
    <w:rsidRoot w:val="00332320"/>
    <w:rsid w:val="00000291"/>
    <w:rsid w:val="000101A6"/>
    <w:rsid w:val="00013C0D"/>
    <w:rsid w:val="00016B24"/>
    <w:rsid w:val="00026BA5"/>
    <w:rsid w:val="00044654"/>
    <w:rsid w:val="0005051A"/>
    <w:rsid w:val="00054F5C"/>
    <w:rsid w:val="00055D78"/>
    <w:rsid w:val="00056AFD"/>
    <w:rsid w:val="000626F9"/>
    <w:rsid w:val="00067EB9"/>
    <w:rsid w:val="000715BA"/>
    <w:rsid w:val="00072B33"/>
    <w:rsid w:val="000853D1"/>
    <w:rsid w:val="00090063"/>
    <w:rsid w:val="000909F3"/>
    <w:rsid w:val="000A2E7E"/>
    <w:rsid w:val="000A47BF"/>
    <w:rsid w:val="000A5198"/>
    <w:rsid w:val="000B12FD"/>
    <w:rsid w:val="000B44F8"/>
    <w:rsid w:val="000C1D0F"/>
    <w:rsid w:val="000C20F3"/>
    <w:rsid w:val="000D082C"/>
    <w:rsid w:val="000D5489"/>
    <w:rsid w:val="000D54F9"/>
    <w:rsid w:val="000E178B"/>
    <w:rsid w:val="000F420E"/>
    <w:rsid w:val="000F51D6"/>
    <w:rsid w:val="0010080C"/>
    <w:rsid w:val="0010139E"/>
    <w:rsid w:val="00104C27"/>
    <w:rsid w:val="00123201"/>
    <w:rsid w:val="00123FDD"/>
    <w:rsid w:val="001241A8"/>
    <w:rsid w:val="00125F3C"/>
    <w:rsid w:val="00131404"/>
    <w:rsid w:val="001326E1"/>
    <w:rsid w:val="00142834"/>
    <w:rsid w:val="00143C63"/>
    <w:rsid w:val="001647C9"/>
    <w:rsid w:val="00165D28"/>
    <w:rsid w:val="001664E7"/>
    <w:rsid w:val="00171C65"/>
    <w:rsid w:val="00175149"/>
    <w:rsid w:val="0018072B"/>
    <w:rsid w:val="00186403"/>
    <w:rsid w:val="00193323"/>
    <w:rsid w:val="001945B8"/>
    <w:rsid w:val="001A07F5"/>
    <w:rsid w:val="001A2B79"/>
    <w:rsid w:val="001A2EEA"/>
    <w:rsid w:val="001A484E"/>
    <w:rsid w:val="001A74F9"/>
    <w:rsid w:val="001C16F0"/>
    <w:rsid w:val="001C2AA1"/>
    <w:rsid w:val="001D0DA5"/>
    <w:rsid w:val="001D19B1"/>
    <w:rsid w:val="001D47C2"/>
    <w:rsid w:val="001D7C5C"/>
    <w:rsid w:val="001E007A"/>
    <w:rsid w:val="001E2571"/>
    <w:rsid w:val="001E66DF"/>
    <w:rsid w:val="001E723B"/>
    <w:rsid w:val="001F4DDB"/>
    <w:rsid w:val="001F5D74"/>
    <w:rsid w:val="001F665A"/>
    <w:rsid w:val="00200CDF"/>
    <w:rsid w:val="002050DF"/>
    <w:rsid w:val="00205EEA"/>
    <w:rsid w:val="00212267"/>
    <w:rsid w:val="0021298D"/>
    <w:rsid w:val="0021344A"/>
    <w:rsid w:val="00215420"/>
    <w:rsid w:val="00215B35"/>
    <w:rsid w:val="00220399"/>
    <w:rsid w:val="002222CE"/>
    <w:rsid w:val="0022271E"/>
    <w:rsid w:val="002233E0"/>
    <w:rsid w:val="002244F0"/>
    <w:rsid w:val="00227162"/>
    <w:rsid w:val="002338D3"/>
    <w:rsid w:val="0023473B"/>
    <w:rsid w:val="00236526"/>
    <w:rsid w:val="00242544"/>
    <w:rsid w:val="00247E2B"/>
    <w:rsid w:val="00251F53"/>
    <w:rsid w:val="002521C4"/>
    <w:rsid w:val="002548E5"/>
    <w:rsid w:val="00257B3B"/>
    <w:rsid w:val="002604C4"/>
    <w:rsid w:val="0026434D"/>
    <w:rsid w:val="00267FC9"/>
    <w:rsid w:val="00280445"/>
    <w:rsid w:val="00291ADF"/>
    <w:rsid w:val="002920C3"/>
    <w:rsid w:val="002A095C"/>
    <w:rsid w:val="002A1348"/>
    <w:rsid w:val="002B3371"/>
    <w:rsid w:val="002B5835"/>
    <w:rsid w:val="002C0B2A"/>
    <w:rsid w:val="002C5C83"/>
    <w:rsid w:val="002C66C3"/>
    <w:rsid w:val="002D0276"/>
    <w:rsid w:val="002D24CB"/>
    <w:rsid w:val="002D29EB"/>
    <w:rsid w:val="002D314F"/>
    <w:rsid w:val="002E0119"/>
    <w:rsid w:val="002E22F6"/>
    <w:rsid w:val="002E2A27"/>
    <w:rsid w:val="002E37E8"/>
    <w:rsid w:val="002E4DFC"/>
    <w:rsid w:val="002F1F00"/>
    <w:rsid w:val="002F4DF4"/>
    <w:rsid w:val="002F6933"/>
    <w:rsid w:val="00304EB3"/>
    <w:rsid w:val="00312F7D"/>
    <w:rsid w:val="00324AE0"/>
    <w:rsid w:val="00332320"/>
    <w:rsid w:val="00332460"/>
    <w:rsid w:val="003341C2"/>
    <w:rsid w:val="003361B1"/>
    <w:rsid w:val="0034354B"/>
    <w:rsid w:val="00346611"/>
    <w:rsid w:val="0035320D"/>
    <w:rsid w:val="003532CC"/>
    <w:rsid w:val="00355613"/>
    <w:rsid w:val="00356602"/>
    <w:rsid w:val="00356B6C"/>
    <w:rsid w:val="003612FA"/>
    <w:rsid w:val="003626DB"/>
    <w:rsid w:val="00362AB3"/>
    <w:rsid w:val="00374A58"/>
    <w:rsid w:val="0038668A"/>
    <w:rsid w:val="00386F10"/>
    <w:rsid w:val="00390518"/>
    <w:rsid w:val="00394312"/>
    <w:rsid w:val="00397E74"/>
    <w:rsid w:val="003A5830"/>
    <w:rsid w:val="003B3808"/>
    <w:rsid w:val="003B7EC4"/>
    <w:rsid w:val="003D262E"/>
    <w:rsid w:val="003D61CF"/>
    <w:rsid w:val="003D6BC8"/>
    <w:rsid w:val="003E21F6"/>
    <w:rsid w:val="003E33A3"/>
    <w:rsid w:val="003E4938"/>
    <w:rsid w:val="003E569A"/>
    <w:rsid w:val="003E5A3F"/>
    <w:rsid w:val="003F18B1"/>
    <w:rsid w:val="003F4CF5"/>
    <w:rsid w:val="003F698C"/>
    <w:rsid w:val="003F7424"/>
    <w:rsid w:val="003F7FF1"/>
    <w:rsid w:val="00404458"/>
    <w:rsid w:val="004077F6"/>
    <w:rsid w:val="00414633"/>
    <w:rsid w:val="00416171"/>
    <w:rsid w:val="00420274"/>
    <w:rsid w:val="00432A49"/>
    <w:rsid w:val="0043579A"/>
    <w:rsid w:val="00446AAB"/>
    <w:rsid w:val="00447AD6"/>
    <w:rsid w:val="004504D0"/>
    <w:rsid w:val="00453394"/>
    <w:rsid w:val="00460443"/>
    <w:rsid w:val="00461401"/>
    <w:rsid w:val="004668E6"/>
    <w:rsid w:val="0046789A"/>
    <w:rsid w:val="00467E1C"/>
    <w:rsid w:val="00470D7F"/>
    <w:rsid w:val="004720ED"/>
    <w:rsid w:val="00477A95"/>
    <w:rsid w:val="00480FCD"/>
    <w:rsid w:val="00483B1E"/>
    <w:rsid w:val="00485BED"/>
    <w:rsid w:val="0048667C"/>
    <w:rsid w:val="0048798D"/>
    <w:rsid w:val="00490942"/>
    <w:rsid w:val="004920A5"/>
    <w:rsid w:val="004925D2"/>
    <w:rsid w:val="00492F34"/>
    <w:rsid w:val="004A1C6F"/>
    <w:rsid w:val="004A66B3"/>
    <w:rsid w:val="004B20F3"/>
    <w:rsid w:val="004B31DC"/>
    <w:rsid w:val="004B4720"/>
    <w:rsid w:val="004C1FF3"/>
    <w:rsid w:val="004C4F33"/>
    <w:rsid w:val="004C78E5"/>
    <w:rsid w:val="004D336A"/>
    <w:rsid w:val="004D6A13"/>
    <w:rsid w:val="004E00A5"/>
    <w:rsid w:val="004E0D84"/>
    <w:rsid w:val="004F305A"/>
    <w:rsid w:val="004F4332"/>
    <w:rsid w:val="00502540"/>
    <w:rsid w:val="00506254"/>
    <w:rsid w:val="00506B42"/>
    <w:rsid w:val="0050746E"/>
    <w:rsid w:val="0052017C"/>
    <w:rsid w:val="00522696"/>
    <w:rsid w:val="005344F8"/>
    <w:rsid w:val="00534D11"/>
    <w:rsid w:val="005470CE"/>
    <w:rsid w:val="0054715C"/>
    <w:rsid w:val="00552013"/>
    <w:rsid w:val="00561C25"/>
    <w:rsid w:val="00562487"/>
    <w:rsid w:val="00563B38"/>
    <w:rsid w:val="0057550A"/>
    <w:rsid w:val="005869B6"/>
    <w:rsid w:val="00587523"/>
    <w:rsid w:val="0059362D"/>
    <w:rsid w:val="00593A8B"/>
    <w:rsid w:val="00597D9F"/>
    <w:rsid w:val="005A31BD"/>
    <w:rsid w:val="005B20B2"/>
    <w:rsid w:val="005C0A65"/>
    <w:rsid w:val="005C73E0"/>
    <w:rsid w:val="005D2223"/>
    <w:rsid w:val="005D3471"/>
    <w:rsid w:val="005E0951"/>
    <w:rsid w:val="005E61B6"/>
    <w:rsid w:val="005E7036"/>
    <w:rsid w:val="005F320F"/>
    <w:rsid w:val="005F433D"/>
    <w:rsid w:val="005F61A0"/>
    <w:rsid w:val="005F61BF"/>
    <w:rsid w:val="006041B3"/>
    <w:rsid w:val="00606460"/>
    <w:rsid w:val="006106C0"/>
    <w:rsid w:val="00612E02"/>
    <w:rsid w:val="006204DD"/>
    <w:rsid w:val="00622908"/>
    <w:rsid w:val="00623C83"/>
    <w:rsid w:val="00624E00"/>
    <w:rsid w:val="00632BEA"/>
    <w:rsid w:val="00635E8A"/>
    <w:rsid w:val="00637017"/>
    <w:rsid w:val="006404CB"/>
    <w:rsid w:val="0064290E"/>
    <w:rsid w:val="006469FD"/>
    <w:rsid w:val="0065493F"/>
    <w:rsid w:val="00662355"/>
    <w:rsid w:val="00662CCC"/>
    <w:rsid w:val="00676AFA"/>
    <w:rsid w:val="006807FC"/>
    <w:rsid w:val="00686A8B"/>
    <w:rsid w:val="00690D5C"/>
    <w:rsid w:val="00692B01"/>
    <w:rsid w:val="00696B96"/>
    <w:rsid w:val="006973F3"/>
    <w:rsid w:val="006B5366"/>
    <w:rsid w:val="006B67B4"/>
    <w:rsid w:val="006C1528"/>
    <w:rsid w:val="006D4E92"/>
    <w:rsid w:val="006E163C"/>
    <w:rsid w:val="006E1FB4"/>
    <w:rsid w:val="006E2322"/>
    <w:rsid w:val="006E72C3"/>
    <w:rsid w:val="006E784C"/>
    <w:rsid w:val="006F0361"/>
    <w:rsid w:val="006F183C"/>
    <w:rsid w:val="007079A4"/>
    <w:rsid w:val="0071034F"/>
    <w:rsid w:val="00710B41"/>
    <w:rsid w:val="007123AC"/>
    <w:rsid w:val="007225DF"/>
    <w:rsid w:val="00727F23"/>
    <w:rsid w:val="00732357"/>
    <w:rsid w:val="00735F92"/>
    <w:rsid w:val="007468ED"/>
    <w:rsid w:val="007536C8"/>
    <w:rsid w:val="007543D6"/>
    <w:rsid w:val="007571C2"/>
    <w:rsid w:val="00757418"/>
    <w:rsid w:val="00757E25"/>
    <w:rsid w:val="00770D8B"/>
    <w:rsid w:val="0077264E"/>
    <w:rsid w:val="007766A1"/>
    <w:rsid w:val="00780585"/>
    <w:rsid w:val="00780BCF"/>
    <w:rsid w:val="00783E2C"/>
    <w:rsid w:val="0078506B"/>
    <w:rsid w:val="007902A8"/>
    <w:rsid w:val="0079364F"/>
    <w:rsid w:val="00794157"/>
    <w:rsid w:val="007A1102"/>
    <w:rsid w:val="007A14B4"/>
    <w:rsid w:val="007A1CCF"/>
    <w:rsid w:val="007A1D3E"/>
    <w:rsid w:val="007B4374"/>
    <w:rsid w:val="007B5660"/>
    <w:rsid w:val="007B5907"/>
    <w:rsid w:val="007C6F50"/>
    <w:rsid w:val="007D19AD"/>
    <w:rsid w:val="007D7219"/>
    <w:rsid w:val="007E309C"/>
    <w:rsid w:val="007E52C8"/>
    <w:rsid w:val="007E7703"/>
    <w:rsid w:val="007F34E2"/>
    <w:rsid w:val="0080138F"/>
    <w:rsid w:val="00806514"/>
    <w:rsid w:val="008115A9"/>
    <w:rsid w:val="00815DD4"/>
    <w:rsid w:val="008230F4"/>
    <w:rsid w:val="00826E7F"/>
    <w:rsid w:val="00832414"/>
    <w:rsid w:val="00832A12"/>
    <w:rsid w:val="00836455"/>
    <w:rsid w:val="00845EB1"/>
    <w:rsid w:val="00847A7C"/>
    <w:rsid w:val="00852763"/>
    <w:rsid w:val="00853B56"/>
    <w:rsid w:val="00853D06"/>
    <w:rsid w:val="008546D7"/>
    <w:rsid w:val="008571B0"/>
    <w:rsid w:val="00862E51"/>
    <w:rsid w:val="008645F9"/>
    <w:rsid w:val="00871553"/>
    <w:rsid w:val="0087702D"/>
    <w:rsid w:val="008809DA"/>
    <w:rsid w:val="008836B3"/>
    <w:rsid w:val="00895640"/>
    <w:rsid w:val="008969BF"/>
    <w:rsid w:val="008A1410"/>
    <w:rsid w:val="008B3CB3"/>
    <w:rsid w:val="008B6179"/>
    <w:rsid w:val="008C0830"/>
    <w:rsid w:val="008C09E9"/>
    <w:rsid w:val="008C2E2F"/>
    <w:rsid w:val="008C50EA"/>
    <w:rsid w:val="008C77AF"/>
    <w:rsid w:val="008D5477"/>
    <w:rsid w:val="008E2A24"/>
    <w:rsid w:val="008E524F"/>
    <w:rsid w:val="008E6322"/>
    <w:rsid w:val="0090199C"/>
    <w:rsid w:val="00910E00"/>
    <w:rsid w:val="0091187D"/>
    <w:rsid w:val="00912C61"/>
    <w:rsid w:val="009210E3"/>
    <w:rsid w:val="00927C73"/>
    <w:rsid w:val="00936045"/>
    <w:rsid w:val="00936F71"/>
    <w:rsid w:val="0094410F"/>
    <w:rsid w:val="009447FC"/>
    <w:rsid w:val="009475E2"/>
    <w:rsid w:val="00953C7C"/>
    <w:rsid w:val="00955B6B"/>
    <w:rsid w:val="00961B58"/>
    <w:rsid w:val="00964820"/>
    <w:rsid w:val="00964D8D"/>
    <w:rsid w:val="00972FB9"/>
    <w:rsid w:val="00975459"/>
    <w:rsid w:val="0098728C"/>
    <w:rsid w:val="00992874"/>
    <w:rsid w:val="00993676"/>
    <w:rsid w:val="009A42C0"/>
    <w:rsid w:val="009A45F5"/>
    <w:rsid w:val="009A62F8"/>
    <w:rsid w:val="009A6802"/>
    <w:rsid w:val="009A7158"/>
    <w:rsid w:val="009B49EB"/>
    <w:rsid w:val="009C2D75"/>
    <w:rsid w:val="009C40A6"/>
    <w:rsid w:val="009D0165"/>
    <w:rsid w:val="009D04AF"/>
    <w:rsid w:val="009D27E8"/>
    <w:rsid w:val="009D40F6"/>
    <w:rsid w:val="009E065D"/>
    <w:rsid w:val="009E6321"/>
    <w:rsid w:val="009F3E23"/>
    <w:rsid w:val="009F4017"/>
    <w:rsid w:val="009F645A"/>
    <w:rsid w:val="00A01FF0"/>
    <w:rsid w:val="00A038B8"/>
    <w:rsid w:val="00A072E3"/>
    <w:rsid w:val="00A1448E"/>
    <w:rsid w:val="00A14B74"/>
    <w:rsid w:val="00A15EFA"/>
    <w:rsid w:val="00A206E9"/>
    <w:rsid w:val="00A22277"/>
    <w:rsid w:val="00A34E1C"/>
    <w:rsid w:val="00A372D5"/>
    <w:rsid w:val="00A41796"/>
    <w:rsid w:val="00A41E9F"/>
    <w:rsid w:val="00A42751"/>
    <w:rsid w:val="00A44466"/>
    <w:rsid w:val="00A453D4"/>
    <w:rsid w:val="00A53F78"/>
    <w:rsid w:val="00A602F5"/>
    <w:rsid w:val="00A64EBD"/>
    <w:rsid w:val="00A651FA"/>
    <w:rsid w:val="00A668B1"/>
    <w:rsid w:val="00A66B04"/>
    <w:rsid w:val="00A67041"/>
    <w:rsid w:val="00A71606"/>
    <w:rsid w:val="00A813CC"/>
    <w:rsid w:val="00A8230A"/>
    <w:rsid w:val="00A90BB6"/>
    <w:rsid w:val="00A91DE6"/>
    <w:rsid w:val="00A92FB1"/>
    <w:rsid w:val="00A9529E"/>
    <w:rsid w:val="00AA2E41"/>
    <w:rsid w:val="00AA5A6B"/>
    <w:rsid w:val="00AB4658"/>
    <w:rsid w:val="00AB7832"/>
    <w:rsid w:val="00AB7934"/>
    <w:rsid w:val="00AC4C3E"/>
    <w:rsid w:val="00AE26E1"/>
    <w:rsid w:val="00AE3466"/>
    <w:rsid w:val="00AE3E7F"/>
    <w:rsid w:val="00AE6FF4"/>
    <w:rsid w:val="00AE7204"/>
    <w:rsid w:val="00AF4A6E"/>
    <w:rsid w:val="00AF7342"/>
    <w:rsid w:val="00B0439A"/>
    <w:rsid w:val="00B051A0"/>
    <w:rsid w:val="00B07490"/>
    <w:rsid w:val="00B24BD5"/>
    <w:rsid w:val="00B27618"/>
    <w:rsid w:val="00B27F67"/>
    <w:rsid w:val="00B31846"/>
    <w:rsid w:val="00B45C5A"/>
    <w:rsid w:val="00B47FF0"/>
    <w:rsid w:val="00B52EEB"/>
    <w:rsid w:val="00B645A4"/>
    <w:rsid w:val="00B64F8E"/>
    <w:rsid w:val="00B6751D"/>
    <w:rsid w:val="00B70121"/>
    <w:rsid w:val="00B71BD5"/>
    <w:rsid w:val="00B83FC9"/>
    <w:rsid w:val="00B848BE"/>
    <w:rsid w:val="00B865A2"/>
    <w:rsid w:val="00B86903"/>
    <w:rsid w:val="00B86F26"/>
    <w:rsid w:val="00B90534"/>
    <w:rsid w:val="00B909C5"/>
    <w:rsid w:val="00B91449"/>
    <w:rsid w:val="00B93D98"/>
    <w:rsid w:val="00B96CE7"/>
    <w:rsid w:val="00BA029B"/>
    <w:rsid w:val="00BA2992"/>
    <w:rsid w:val="00BA535D"/>
    <w:rsid w:val="00BA7DC8"/>
    <w:rsid w:val="00BB639B"/>
    <w:rsid w:val="00BC49E2"/>
    <w:rsid w:val="00BC6727"/>
    <w:rsid w:val="00BD2AE2"/>
    <w:rsid w:val="00BD34F6"/>
    <w:rsid w:val="00BD6D89"/>
    <w:rsid w:val="00BD7951"/>
    <w:rsid w:val="00BE1572"/>
    <w:rsid w:val="00BF1B20"/>
    <w:rsid w:val="00BF5F3D"/>
    <w:rsid w:val="00BF6F84"/>
    <w:rsid w:val="00C00F5D"/>
    <w:rsid w:val="00C049EA"/>
    <w:rsid w:val="00C1473D"/>
    <w:rsid w:val="00C2683C"/>
    <w:rsid w:val="00C27A1E"/>
    <w:rsid w:val="00C300B7"/>
    <w:rsid w:val="00C37B35"/>
    <w:rsid w:val="00C37C45"/>
    <w:rsid w:val="00C45B4D"/>
    <w:rsid w:val="00C53DD6"/>
    <w:rsid w:val="00C77E3B"/>
    <w:rsid w:val="00C805A2"/>
    <w:rsid w:val="00C87550"/>
    <w:rsid w:val="00C93534"/>
    <w:rsid w:val="00C94935"/>
    <w:rsid w:val="00C9770A"/>
    <w:rsid w:val="00CA201A"/>
    <w:rsid w:val="00CA21B7"/>
    <w:rsid w:val="00CA2D9D"/>
    <w:rsid w:val="00CA6C7F"/>
    <w:rsid w:val="00CB1105"/>
    <w:rsid w:val="00CC1B05"/>
    <w:rsid w:val="00CC5E81"/>
    <w:rsid w:val="00CC666E"/>
    <w:rsid w:val="00CD7019"/>
    <w:rsid w:val="00CE2483"/>
    <w:rsid w:val="00CF17FF"/>
    <w:rsid w:val="00D0103B"/>
    <w:rsid w:val="00D052B9"/>
    <w:rsid w:val="00D06396"/>
    <w:rsid w:val="00D06ABE"/>
    <w:rsid w:val="00D06FE1"/>
    <w:rsid w:val="00D07F18"/>
    <w:rsid w:val="00D10B5B"/>
    <w:rsid w:val="00D21FA2"/>
    <w:rsid w:val="00D23AC1"/>
    <w:rsid w:val="00D34155"/>
    <w:rsid w:val="00D34ECC"/>
    <w:rsid w:val="00D361A8"/>
    <w:rsid w:val="00D36541"/>
    <w:rsid w:val="00D372CC"/>
    <w:rsid w:val="00D40BD0"/>
    <w:rsid w:val="00D4128F"/>
    <w:rsid w:val="00D46249"/>
    <w:rsid w:val="00D50E2D"/>
    <w:rsid w:val="00D54308"/>
    <w:rsid w:val="00D706AC"/>
    <w:rsid w:val="00D766B5"/>
    <w:rsid w:val="00D81665"/>
    <w:rsid w:val="00D837D9"/>
    <w:rsid w:val="00D841D3"/>
    <w:rsid w:val="00D97E5C"/>
    <w:rsid w:val="00DA31C0"/>
    <w:rsid w:val="00DB1920"/>
    <w:rsid w:val="00DB4A2C"/>
    <w:rsid w:val="00DB68C8"/>
    <w:rsid w:val="00DC5B5E"/>
    <w:rsid w:val="00DD4FC2"/>
    <w:rsid w:val="00DD546E"/>
    <w:rsid w:val="00DE1B3C"/>
    <w:rsid w:val="00DE7272"/>
    <w:rsid w:val="00DF490E"/>
    <w:rsid w:val="00DF652B"/>
    <w:rsid w:val="00E00677"/>
    <w:rsid w:val="00E03473"/>
    <w:rsid w:val="00E03CC3"/>
    <w:rsid w:val="00E21877"/>
    <w:rsid w:val="00E236A5"/>
    <w:rsid w:val="00E2482E"/>
    <w:rsid w:val="00E328EC"/>
    <w:rsid w:val="00E42AF7"/>
    <w:rsid w:val="00E50294"/>
    <w:rsid w:val="00E561AE"/>
    <w:rsid w:val="00E562E1"/>
    <w:rsid w:val="00E657E6"/>
    <w:rsid w:val="00E6618E"/>
    <w:rsid w:val="00E71D2C"/>
    <w:rsid w:val="00E825B6"/>
    <w:rsid w:val="00E87C46"/>
    <w:rsid w:val="00E90CBA"/>
    <w:rsid w:val="00E91B55"/>
    <w:rsid w:val="00EA43BB"/>
    <w:rsid w:val="00EB1600"/>
    <w:rsid w:val="00EB4F6E"/>
    <w:rsid w:val="00EB5FE3"/>
    <w:rsid w:val="00EB72E5"/>
    <w:rsid w:val="00EC460F"/>
    <w:rsid w:val="00EC4DCD"/>
    <w:rsid w:val="00ED02AC"/>
    <w:rsid w:val="00EE0D8E"/>
    <w:rsid w:val="00EE19CA"/>
    <w:rsid w:val="00EE1FBD"/>
    <w:rsid w:val="00EE63E6"/>
    <w:rsid w:val="00EE7D3A"/>
    <w:rsid w:val="00EF3F59"/>
    <w:rsid w:val="00EF428A"/>
    <w:rsid w:val="00F122C4"/>
    <w:rsid w:val="00F1336B"/>
    <w:rsid w:val="00F206FD"/>
    <w:rsid w:val="00F27871"/>
    <w:rsid w:val="00F43DB9"/>
    <w:rsid w:val="00F461D4"/>
    <w:rsid w:val="00F4627A"/>
    <w:rsid w:val="00F47B3F"/>
    <w:rsid w:val="00F536C7"/>
    <w:rsid w:val="00F562E8"/>
    <w:rsid w:val="00F63133"/>
    <w:rsid w:val="00F6430D"/>
    <w:rsid w:val="00F6454C"/>
    <w:rsid w:val="00F657CD"/>
    <w:rsid w:val="00F66B20"/>
    <w:rsid w:val="00F7095B"/>
    <w:rsid w:val="00F70E05"/>
    <w:rsid w:val="00F73E0E"/>
    <w:rsid w:val="00F74E86"/>
    <w:rsid w:val="00F81F27"/>
    <w:rsid w:val="00F81F93"/>
    <w:rsid w:val="00F86791"/>
    <w:rsid w:val="00F969BA"/>
    <w:rsid w:val="00FA5633"/>
    <w:rsid w:val="00FA7B63"/>
    <w:rsid w:val="00FB160F"/>
    <w:rsid w:val="00FB3436"/>
    <w:rsid w:val="00FB5392"/>
    <w:rsid w:val="00FC0175"/>
    <w:rsid w:val="00FC0E5A"/>
    <w:rsid w:val="00FD1F3B"/>
    <w:rsid w:val="00FD377D"/>
    <w:rsid w:val="00FD3F11"/>
    <w:rsid w:val="00FD6F41"/>
    <w:rsid w:val="00FE1DD7"/>
    <w:rsid w:val="00FE5FF3"/>
    <w:rsid w:val="00FE6258"/>
    <w:rsid w:val="00FF1A46"/>
    <w:rsid w:val="00FF409F"/>
    <w:rsid w:val="00FF56EC"/>
    <w:rsid w:val="00FF6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4AE0F5"/>
  <w15:chartTrackingRefBased/>
  <w15:docId w15:val="{B2BA3D9E-0121-4F7D-921B-2ABD7758E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72C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23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32320"/>
  </w:style>
  <w:style w:type="paragraph" w:styleId="a4">
    <w:name w:val="footer"/>
    <w:basedOn w:val="a"/>
    <w:link w:val="Char0"/>
    <w:uiPriority w:val="99"/>
    <w:unhideWhenUsed/>
    <w:rsid w:val="003323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32320"/>
  </w:style>
  <w:style w:type="paragraph" w:customStyle="1" w:styleId="Tableofcontents">
    <w:name w:val="Table of contents"/>
    <w:basedOn w:val="a"/>
    <w:autoRedefine/>
    <w:rsid w:val="004A1C6F"/>
    <w:pPr>
      <w:widowControl/>
      <w:wordWrap/>
      <w:autoSpaceDE/>
      <w:autoSpaceDN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a5">
    <w:name w:val="List Paragraph"/>
    <w:basedOn w:val="a"/>
    <w:uiPriority w:val="34"/>
    <w:qFormat/>
    <w:rsid w:val="00D372CC"/>
    <w:pPr>
      <w:ind w:leftChars="400" w:left="800"/>
    </w:pPr>
  </w:style>
  <w:style w:type="paragraph" w:customStyle="1" w:styleId="Acknowledgements">
    <w:name w:val="Acknowledgements"/>
    <w:basedOn w:val="a"/>
    <w:rsid w:val="00563B38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itle2">
    <w:name w:val="Title2"/>
    <w:basedOn w:val="a"/>
    <w:rsid w:val="00563B38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styleId="a6">
    <w:name w:val="Normal (Web)"/>
    <w:basedOn w:val="a"/>
    <w:uiPriority w:val="99"/>
    <w:semiHidden/>
    <w:unhideWhenUsed/>
    <w:rsid w:val="00E657E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7A14B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A14B4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Placeholder Text"/>
    <w:basedOn w:val="a0"/>
    <w:uiPriority w:val="99"/>
    <w:semiHidden/>
    <w:rsid w:val="002222CE"/>
    <w:rPr>
      <w:color w:val="808080"/>
    </w:rPr>
  </w:style>
  <w:style w:type="paragraph" w:customStyle="1" w:styleId="Head1">
    <w:name w:val="Head 1"/>
    <w:basedOn w:val="a"/>
    <w:autoRedefine/>
    <w:rsid w:val="005C0A65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b/>
      <w:kern w:val="0"/>
      <w:sz w:val="28"/>
      <w:szCs w:val="28"/>
      <w:lang w:eastAsia="ja-JP"/>
    </w:rPr>
  </w:style>
  <w:style w:type="paragraph" w:customStyle="1" w:styleId="dates">
    <w:name w:val="dates"/>
    <w:basedOn w:val="a"/>
    <w:rsid w:val="005C0A65"/>
    <w:pPr>
      <w:widowControl/>
      <w:wordWrap/>
      <w:autoSpaceDE/>
      <w:autoSpaceDN/>
      <w:spacing w:after="0" w:line="240" w:lineRule="auto"/>
      <w:jc w:val="righ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MainText">
    <w:name w:val="Main Text"/>
    <w:basedOn w:val="a"/>
    <w:link w:val="MainTextChar"/>
    <w:rsid w:val="005C0A65"/>
    <w:pPr>
      <w:widowControl/>
      <w:wordWrap/>
      <w:autoSpaceDE/>
      <w:autoSpaceDN/>
      <w:spacing w:after="0"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5C0A65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EndNoteBibliographyTitle">
    <w:name w:val="EndNote Bibliography Title"/>
    <w:basedOn w:val="a"/>
    <w:link w:val="EndNoteBibliographyTitleChar"/>
    <w:rsid w:val="000F51D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F51D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F51D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F51D6"/>
    <w:rPr>
      <w:rFonts w:ascii="맑은 고딕" w:eastAsia="맑은 고딕" w:hAnsi="맑은 고딕"/>
      <w:noProof/>
    </w:rPr>
  </w:style>
  <w:style w:type="character" w:styleId="a9">
    <w:name w:val="annotation reference"/>
    <w:basedOn w:val="a0"/>
    <w:uiPriority w:val="99"/>
    <w:semiHidden/>
    <w:unhideWhenUsed/>
    <w:rsid w:val="00F81F93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F81F93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F81F93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F81F93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F81F93"/>
    <w:rPr>
      <w:b/>
      <w:bCs/>
    </w:rPr>
  </w:style>
  <w:style w:type="character" w:styleId="ac">
    <w:name w:val="line number"/>
    <w:basedOn w:val="a0"/>
    <w:uiPriority w:val="99"/>
    <w:semiHidden/>
    <w:unhideWhenUsed/>
    <w:rsid w:val="005869B6"/>
  </w:style>
  <w:style w:type="paragraph" w:styleId="ad">
    <w:name w:val="No Spacing"/>
    <w:uiPriority w:val="1"/>
    <w:qFormat/>
    <w:rsid w:val="000A47BF"/>
    <w:pPr>
      <w:widowControl w:val="0"/>
      <w:wordWrap w:val="0"/>
      <w:autoSpaceDE w:val="0"/>
      <w:autoSpaceDN w:val="0"/>
      <w:spacing w:after="0" w:line="240" w:lineRule="auto"/>
    </w:pPr>
  </w:style>
  <w:style w:type="character" w:styleId="ae">
    <w:name w:val="Hyperlink"/>
    <w:basedOn w:val="a0"/>
    <w:uiPriority w:val="99"/>
    <w:unhideWhenUsed/>
    <w:rsid w:val="004920A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0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6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3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8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6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na6997@catholic.ac.kr" TargetMode="Externa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1C9ABF-3E42-4E7F-8A78-961DF115CB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483</Words>
  <Characters>2758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 hee lee</dc:creator>
  <cp:keywords/>
  <dc:description/>
  <cp:lastModifiedBy>Sanghee</cp:lastModifiedBy>
  <cp:revision>3</cp:revision>
  <cp:lastPrinted>2019-11-05T12:08:00Z</cp:lastPrinted>
  <dcterms:created xsi:type="dcterms:W3CDTF">2021-09-07T06:20:00Z</dcterms:created>
  <dcterms:modified xsi:type="dcterms:W3CDTF">2021-09-07T06:35:00Z</dcterms:modified>
</cp:coreProperties>
</file>